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704C4" w14:textId="77777777" w:rsidR="00023759" w:rsidRPr="00FE33C3" w:rsidRDefault="00023759">
      <w:pPr>
        <w:rPr>
          <w:rFonts w:cstheme="minorHAnsi"/>
          <w:b/>
          <w:sz w:val="40"/>
          <w:szCs w:val="40"/>
        </w:rPr>
      </w:pPr>
    </w:p>
    <w:p w14:paraId="5A3EC29F" w14:textId="77777777" w:rsidR="00023759" w:rsidRPr="00FE33C3" w:rsidRDefault="00023759">
      <w:pPr>
        <w:rPr>
          <w:rFonts w:cstheme="minorHAnsi"/>
          <w:b/>
          <w:sz w:val="40"/>
          <w:szCs w:val="40"/>
        </w:rPr>
      </w:pPr>
    </w:p>
    <w:p w14:paraId="0B21C55F" w14:textId="77777777" w:rsidR="00162756" w:rsidRPr="00FE33C3" w:rsidRDefault="00162756" w:rsidP="00162756">
      <w:pPr>
        <w:jc w:val="center"/>
        <w:rPr>
          <w:rFonts w:cstheme="minorHAnsi"/>
          <w:b/>
          <w:bCs/>
          <w:sz w:val="36"/>
          <w:szCs w:val="36"/>
        </w:rPr>
      </w:pPr>
      <w:r w:rsidRPr="00FE33C3">
        <w:rPr>
          <w:rFonts w:cstheme="minorHAnsi"/>
          <w:b/>
          <w:bCs/>
          <w:sz w:val="36"/>
          <w:szCs w:val="36"/>
        </w:rPr>
        <w:t>Acute heart failure presentation, management and outcomes in cancer patients: a real-world national longitudinal study</w:t>
      </w:r>
    </w:p>
    <w:p w14:paraId="0626ECC9" w14:textId="77777777" w:rsidR="00755710" w:rsidRPr="00FE33C3" w:rsidRDefault="00755710" w:rsidP="00023759">
      <w:pPr>
        <w:jc w:val="center"/>
        <w:rPr>
          <w:rFonts w:cstheme="minorHAnsi"/>
          <w:b/>
          <w:sz w:val="40"/>
          <w:szCs w:val="40"/>
        </w:rPr>
      </w:pPr>
    </w:p>
    <w:p w14:paraId="583A89E4" w14:textId="118AC595" w:rsidR="00A75E04" w:rsidRPr="00FE33C3" w:rsidRDefault="00EA2B1B" w:rsidP="00023759">
      <w:pPr>
        <w:jc w:val="center"/>
        <w:rPr>
          <w:rFonts w:cstheme="minorHAnsi"/>
          <w:b/>
          <w:sz w:val="36"/>
          <w:szCs w:val="36"/>
        </w:rPr>
      </w:pPr>
      <w:r w:rsidRPr="00FE33C3">
        <w:rPr>
          <w:rFonts w:cstheme="minorHAnsi"/>
          <w:b/>
          <w:sz w:val="36"/>
          <w:szCs w:val="36"/>
        </w:rPr>
        <w:t>Supplemen</w:t>
      </w:r>
      <w:r w:rsidR="00162756" w:rsidRPr="00FE33C3">
        <w:rPr>
          <w:rFonts w:cstheme="minorHAnsi"/>
          <w:b/>
          <w:sz w:val="36"/>
          <w:szCs w:val="36"/>
        </w:rPr>
        <w:t>t</w:t>
      </w:r>
    </w:p>
    <w:p w14:paraId="58C8D91A" w14:textId="77777777" w:rsidR="00023759" w:rsidRPr="00FE33C3" w:rsidRDefault="00023759">
      <w:pPr>
        <w:rPr>
          <w:rFonts w:cstheme="minorHAnsi"/>
          <w:b/>
          <w:sz w:val="40"/>
          <w:szCs w:val="40"/>
        </w:rPr>
      </w:pPr>
    </w:p>
    <w:p w14:paraId="2C3D9C27" w14:textId="77777777" w:rsidR="00251FB4" w:rsidRPr="00FE33C3" w:rsidRDefault="00251FB4">
      <w:pPr>
        <w:rPr>
          <w:rFonts w:cstheme="minorHAnsi"/>
        </w:rPr>
      </w:pPr>
    </w:p>
    <w:p w14:paraId="529C589D" w14:textId="77777777" w:rsidR="00251FB4" w:rsidRPr="00FE33C3" w:rsidRDefault="00251FB4">
      <w:pPr>
        <w:rPr>
          <w:rFonts w:cstheme="minorHAnsi"/>
        </w:rPr>
      </w:pPr>
    </w:p>
    <w:p w14:paraId="53004DB6" w14:textId="77777777" w:rsidR="00251FB4" w:rsidRPr="00FE33C3" w:rsidRDefault="00251FB4">
      <w:pPr>
        <w:rPr>
          <w:rFonts w:cstheme="minorHAnsi"/>
        </w:rPr>
      </w:pPr>
    </w:p>
    <w:p w14:paraId="4DB20E51" w14:textId="77777777" w:rsidR="00251FB4" w:rsidRPr="00FE33C3" w:rsidRDefault="00251FB4">
      <w:pPr>
        <w:rPr>
          <w:rFonts w:cstheme="minorHAnsi"/>
        </w:rPr>
      </w:pPr>
    </w:p>
    <w:p w14:paraId="42DC130A" w14:textId="77777777" w:rsidR="00251FB4" w:rsidRPr="00FE33C3" w:rsidRDefault="00251FB4">
      <w:pPr>
        <w:rPr>
          <w:rFonts w:cstheme="minorHAnsi"/>
        </w:rPr>
      </w:pPr>
    </w:p>
    <w:p w14:paraId="0FD349C4" w14:textId="77777777" w:rsidR="00251FB4" w:rsidRPr="00FE33C3" w:rsidRDefault="00251FB4">
      <w:pPr>
        <w:rPr>
          <w:rFonts w:cstheme="minorHAnsi"/>
        </w:rPr>
      </w:pPr>
    </w:p>
    <w:p w14:paraId="37C1A398" w14:textId="77777777" w:rsidR="00251FB4" w:rsidRPr="00FE33C3" w:rsidRDefault="00251FB4">
      <w:pPr>
        <w:rPr>
          <w:rFonts w:cstheme="minorHAnsi"/>
        </w:rPr>
      </w:pPr>
    </w:p>
    <w:p w14:paraId="1AADCB53" w14:textId="77777777" w:rsidR="00251FB4" w:rsidRPr="00FE33C3" w:rsidRDefault="00251FB4">
      <w:pPr>
        <w:rPr>
          <w:rFonts w:cstheme="minorHAnsi"/>
        </w:rPr>
      </w:pPr>
    </w:p>
    <w:p w14:paraId="185DDF1C" w14:textId="77777777" w:rsidR="00251FB4" w:rsidRPr="00FE33C3" w:rsidRDefault="00251FB4">
      <w:pPr>
        <w:rPr>
          <w:rFonts w:cstheme="minorHAnsi"/>
        </w:rPr>
      </w:pPr>
    </w:p>
    <w:p w14:paraId="6444F23D" w14:textId="77777777" w:rsidR="00251FB4" w:rsidRPr="00FE33C3" w:rsidRDefault="00251FB4">
      <w:pPr>
        <w:rPr>
          <w:rFonts w:cstheme="minorHAnsi"/>
        </w:rPr>
      </w:pPr>
    </w:p>
    <w:p w14:paraId="440DE96C" w14:textId="77777777" w:rsidR="00251FB4" w:rsidRPr="00FE33C3" w:rsidRDefault="00251FB4">
      <w:pPr>
        <w:rPr>
          <w:rFonts w:cstheme="minorHAnsi"/>
        </w:rPr>
      </w:pPr>
    </w:p>
    <w:p w14:paraId="64C0B736" w14:textId="77777777" w:rsidR="00251FB4" w:rsidRPr="00FE33C3" w:rsidRDefault="00251FB4">
      <w:pPr>
        <w:rPr>
          <w:rFonts w:cstheme="minorHAnsi"/>
        </w:rPr>
      </w:pPr>
    </w:p>
    <w:p w14:paraId="504190CC" w14:textId="77777777" w:rsidR="00251FB4" w:rsidRPr="00FE33C3" w:rsidRDefault="00251FB4">
      <w:pPr>
        <w:rPr>
          <w:rFonts w:cstheme="minorHAnsi"/>
        </w:rPr>
      </w:pPr>
    </w:p>
    <w:p w14:paraId="7E5CB773" w14:textId="77777777" w:rsidR="00251FB4" w:rsidRPr="00FE33C3" w:rsidRDefault="00251FB4">
      <w:pPr>
        <w:rPr>
          <w:rFonts w:cstheme="minorHAnsi"/>
        </w:rPr>
      </w:pPr>
    </w:p>
    <w:p w14:paraId="45F6B2B5" w14:textId="77777777" w:rsidR="00251FB4" w:rsidRPr="00FE33C3" w:rsidRDefault="00251FB4">
      <w:pPr>
        <w:rPr>
          <w:rFonts w:cstheme="minorHAnsi"/>
        </w:rPr>
      </w:pPr>
    </w:p>
    <w:p w14:paraId="2432B461" w14:textId="77777777" w:rsidR="00251FB4" w:rsidRPr="00FE33C3" w:rsidRDefault="00251FB4">
      <w:pPr>
        <w:rPr>
          <w:rFonts w:cstheme="minorHAnsi"/>
        </w:rPr>
      </w:pPr>
    </w:p>
    <w:p w14:paraId="483EB2EC" w14:textId="77777777" w:rsidR="00251FB4" w:rsidRPr="00FE33C3" w:rsidRDefault="00251FB4">
      <w:pPr>
        <w:rPr>
          <w:rFonts w:cstheme="minorHAnsi"/>
        </w:rPr>
      </w:pPr>
    </w:p>
    <w:p w14:paraId="2862DEBA" w14:textId="77777777" w:rsidR="00251FB4" w:rsidRPr="00FE33C3" w:rsidRDefault="00251FB4">
      <w:pPr>
        <w:rPr>
          <w:rFonts w:cstheme="minorHAnsi"/>
        </w:rPr>
      </w:pPr>
    </w:p>
    <w:p w14:paraId="74075AFC" w14:textId="77777777" w:rsidR="00251FB4" w:rsidRPr="00FE33C3" w:rsidRDefault="00251FB4">
      <w:pPr>
        <w:rPr>
          <w:rFonts w:cstheme="minorHAnsi"/>
        </w:rPr>
      </w:pPr>
    </w:p>
    <w:p w14:paraId="593A7872" w14:textId="77777777" w:rsidR="00251FB4" w:rsidRPr="00FE33C3" w:rsidRDefault="00251FB4">
      <w:pPr>
        <w:rPr>
          <w:rFonts w:cstheme="minorHAnsi"/>
        </w:rPr>
      </w:pPr>
    </w:p>
    <w:sdt>
      <w:sdtPr>
        <w:rPr>
          <w:rFonts w:asciiTheme="minorHAnsi" w:eastAsiaTheme="minorHAnsi" w:hAnsiTheme="minorHAnsi" w:cstheme="minorHAnsi"/>
          <w:color w:val="auto"/>
          <w:sz w:val="22"/>
          <w:szCs w:val="22"/>
          <w:lang w:val="en-GB"/>
        </w:rPr>
        <w:id w:val="-169938547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85949F0" w14:textId="77777777" w:rsidR="00023759" w:rsidRPr="00FE33C3" w:rsidRDefault="00023759">
          <w:pPr>
            <w:pStyle w:val="TOCHeading"/>
            <w:rPr>
              <w:rFonts w:asciiTheme="minorHAnsi" w:hAnsiTheme="minorHAnsi" w:cstheme="minorHAnsi"/>
            </w:rPr>
          </w:pPr>
          <w:r w:rsidRPr="00FE33C3">
            <w:rPr>
              <w:rFonts w:asciiTheme="minorHAnsi" w:hAnsiTheme="minorHAnsi" w:cstheme="minorHAnsi"/>
            </w:rPr>
            <w:t>Contents</w:t>
          </w:r>
        </w:p>
        <w:p w14:paraId="793EE246" w14:textId="754C9BA1" w:rsidR="00961D09" w:rsidRDefault="0002375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 w:rsidRPr="00FE33C3">
            <w:rPr>
              <w:rFonts w:cstheme="minorHAnsi"/>
            </w:rPr>
            <w:fldChar w:fldCharType="begin"/>
          </w:r>
          <w:r w:rsidRPr="00FE33C3">
            <w:rPr>
              <w:rFonts w:cstheme="minorHAnsi"/>
            </w:rPr>
            <w:instrText xml:space="preserve"> TOC \o "1-3" \h \z \u </w:instrText>
          </w:r>
          <w:r w:rsidRPr="00FE33C3">
            <w:rPr>
              <w:rFonts w:cstheme="minorHAnsi"/>
            </w:rPr>
            <w:fldChar w:fldCharType="separate"/>
          </w:r>
          <w:hyperlink w:anchor="_Toc117860816" w:history="1">
            <w:r w:rsidR="00961D09" w:rsidRPr="00247FB5">
              <w:rPr>
                <w:rStyle w:val="Hyperlink"/>
                <w:b/>
                <w:bCs/>
                <w:noProof/>
              </w:rPr>
              <w:t>Data description</w:t>
            </w:r>
            <w:r w:rsidR="00961D09">
              <w:rPr>
                <w:noProof/>
                <w:webHidden/>
              </w:rPr>
              <w:tab/>
            </w:r>
            <w:r w:rsidR="00961D09">
              <w:rPr>
                <w:noProof/>
                <w:webHidden/>
              </w:rPr>
              <w:fldChar w:fldCharType="begin"/>
            </w:r>
            <w:r w:rsidR="00961D09">
              <w:rPr>
                <w:noProof/>
                <w:webHidden/>
              </w:rPr>
              <w:instrText xml:space="preserve"> PAGEREF _Toc117860816 \h </w:instrText>
            </w:r>
            <w:r w:rsidR="00961D09">
              <w:rPr>
                <w:noProof/>
                <w:webHidden/>
              </w:rPr>
            </w:r>
            <w:r w:rsidR="00961D09">
              <w:rPr>
                <w:noProof/>
                <w:webHidden/>
              </w:rPr>
              <w:fldChar w:fldCharType="separate"/>
            </w:r>
            <w:r w:rsidR="00961D09">
              <w:rPr>
                <w:noProof/>
                <w:webHidden/>
              </w:rPr>
              <w:t>3</w:t>
            </w:r>
            <w:r w:rsidR="00961D09">
              <w:rPr>
                <w:noProof/>
                <w:webHidden/>
              </w:rPr>
              <w:fldChar w:fldCharType="end"/>
            </w:r>
          </w:hyperlink>
        </w:p>
        <w:p w14:paraId="7C7B814D" w14:textId="57107258" w:rsidR="00961D09" w:rsidRDefault="004934BC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17860817" w:history="1">
            <w:r w:rsidR="00961D09" w:rsidRPr="004234A6">
              <w:rPr>
                <w:rStyle w:val="Hyperlink"/>
                <w:rFonts w:cstheme="minorHAnsi"/>
                <w:b/>
                <w:noProof/>
              </w:rPr>
              <w:t>Supplementary Table 1.</w:t>
            </w:r>
            <w:r w:rsidR="00961D09" w:rsidRPr="004234A6">
              <w:rPr>
                <w:rStyle w:val="Hyperlink"/>
                <w:rFonts w:cstheme="minorHAnsi"/>
                <w:noProof/>
              </w:rPr>
              <w:t xml:space="preserve"> </w:t>
            </w:r>
            <w:r w:rsidR="00961D09" w:rsidRPr="004234A6">
              <w:rPr>
                <w:rStyle w:val="Hyperlink"/>
                <w:rFonts w:eastAsia="Times New Roman" w:cstheme="minorHAnsi"/>
                <w:noProof/>
                <w:lang w:eastAsia="en-GB"/>
              </w:rPr>
              <w:t>Propensity-weighted standardised differences in baseline cohort characteristics for patients with heart failure admission by tumour site for variables included in propensity scores</w:t>
            </w:r>
            <w:r w:rsidR="00961D09">
              <w:rPr>
                <w:noProof/>
                <w:webHidden/>
              </w:rPr>
              <w:tab/>
            </w:r>
            <w:r w:rsidR="00961D09">
              <w:rPr>
                <w:noProof/>
                <w:webHidden/>
              </w:rPr>
              <w:fldChar w:fldCharType="begin"/>
            </w:r>
            <w:r w:rsidR="00961D09">
              <w:rPr>
                <w:noProof/>
                <w:webHidden/>
              </w:rPr>
              <w:instrText xml:space="preserve"> PAGEREF _Toc117860817 \h </w:instrText>
            </w:r>
            <w:r w:rsidR="00961D09">
              <w:rPr>
                <w:noProof/>
                <w:webHidden/>
              </w:rPr>
            </w:r>
            <w:r w:rsidR="00961D09">
              <w:rPr>
                <w:noProof/>
                <w:webHidden/>
              </w:rPr>
              <w:fldChar w:fldCharType="separate"/>
            </w:r>
            <w:r w:rsidR="00961D09">
              <w:rPr>
                <w:noProof/>
                <w:webHidden/>
              </w:rPr>
              <w:t>4</w:t>
            </w:r>
            <w:r w:rsidR="00961D09">
              <w:rPr>
                <w:noProof/>
                <w:webHidden/>
              </w:rPr>
              <w:fldChar w:fldCharType="end"/>
            </w:r>
          </w:hyperlink>
        </w:p>
        <w:p w14:paraId="291C5A24" w14:textId="016FD36C" w:rsidR="00961D09" w:rsidRDefault="004934BC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17860818" w:history="1">
            <w:r w:rsidR="00961D09" w:rsidRPr="004234A6">
              <w:rPr>
                <w:rStyle w:val="Hyperlink"/>
                <w:rFonts w:cstheme="minorHAnsi"/>
                <w:b/>
                <w:noProof/>
              </w:rPr>
              <w:t xml:space="preserve">Supplementary Table 2. </w:t>
            </w:r>
            <w:r w:rsidR="00961D09" w:rsidRPr="004234A6">
              <w:rPr>
                <w:rStyle w:val="Hyperlink"/>
                <w:rFonts w:cstheme="minorHAnsi"/>
                <w:noProof/>
              </w:rPr>
              <w:t>Stage at cancer diagnosis by cancer site.</w:t>
            </w:r>
            <w:r w:rsidR="00961D09">
              <w:rPr>
                <w:noProof/>
                <w:webHidden/>
              </w:rPr>
              <w:tab/>
            </w:r>
            <w:r w:rsidR="00961D09">
              <w:rPr>
                <w:noProof/>
                <w:webHidden/>
              </w:rPr>
              <w:fldChar w:fldCharType="begin"/>
            </w:r>
            <w:r w:rsidR="00961D09">
              <w:rPr>
                <w:noProof/>
                <w:webHidden/>
              </w:rPr>
              <w:instrText xml:space="preserve"> PAGEREF _Toc117860818 \h </w:instrText>
            </w:r>
            <w:r w:rsidR="00961D09">
              <w:rPr>
                <w:noProof/>
                <w:webHidden/>
              </w:rPr>
            </w:r>
            <w:r w:rsidR="00961D09">
              <w:rPr>
                <w:noProof/>
                <w:webHidden/>
              </w:rPr>
              <w:fldChar w:fldCharType="separate"/>
            </w:r>
            <w:r w:rsidR="00961D09">
              <w:rPr>
                <w:noProof/>
                <w:webHidden/>
              </w:rPr>
              <w:t>5</w:t>
            </w:r>
            <w:r w:rsidR="00961D09">
              <w:rPr>
                <w:noProof/>
                <w:webHidden/>
              </w:rPr>
              <w:fldChar w:fldCharType="end"/>
            </w:r>
          </w:hyperlink>
        </w:p>
        <w:p w14:paraId="3FBAD199" w14:textId="3BEBF2C7" w:rsidR="00961D09" w:rsidRDefault="004934BC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17860819" w:history="1">
            <w:r w:rsidR="00961D09" w:rsidRPr="004234A6">
              <w:rPr>
                <w:rStyle w:val="Hyperlink"/>
                <w:b/>
                <w:bCs/>
                <w:noProof/>
              </w:rPr>
              <w:t>Supplementary Figure 1:</w:t>
            </w:r>
            <w:r w:rsidR="00961D09" w:rsidRPr="004234A6">
              <w:rPr>
                <w:rStyle w:val="Hyperlink"/>
                <w:noProof/>
              </w:rPr>
              <w:t xml:space="preserve"> Percentage point differences in receiving HF discharge medication between patients with and without cancer who had HFrEF and were discharged alive (N = 114,001).</w:t>
            </w:r>
            <w:r w:rsidR="00961D09">
              <w:rPr>
                <w:noProof/>
                <w:webHidden/>
              </w:rPr>
              <w:tab/>
            </w:r>
            <w:r w:rsidR="00961D09">
              <w:rPr>
                <w:noProof/>
                <w:webHidden/>
              </w:rPr>
              <w:fldChar w:fldCharType="begin"/>
            </w:r>
            <w:r w:rsidR="00961D09">
              <w:rPr>
                <w:noProof/>
                <w:webHidden/>
              </w:rPr>
              <w:instrText xml:space="preserve"> PAGEREF _Toc117860819 \h </w:instrText>
            </w:r>
            <w:r w:rsidR="00961D09">
              <w:rPr>
                <w:noProof/>
                <w:webHidden/>
              </w:rPr>
            </w:r>
            <w:r w:rsidR="00961D09">
              <w:rPr>
                <w:noProof/>
                <w:webHidden/>
              </w:rPr>
              <w:fldChar w:fldCharType="separate"/>
            </w:r>
            <w:r w:rsidR="00961D09">
              <w:rPr>
                <w:noProof/>
                <w:webHidden/>
              </w:rPr>
              <w:t>6</w:t>
            </w:r>
            <w:r w:rsidR="00961D09">
              <w:rPr>
                <w:noProof/>
                <w:webHidden/>
              </w:rPr>
              <w:fldChar w:fldCharType="end"/>
            </w:r>
          </w:hyperlink>
        </w:p>
        <w:p w14:paraId="7D07AF19" w14:textId="03420B9A" w:rsidR="00961D09" w:rsidRDefault="004934BC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17860820" w:history="1">
            <w:r w:rsidR="00961D09" w:rsidRPr="004234A6">
              <w:rPr>
                <w:rStyle w:val="Hyperlink"/>
                <w:b/>
                <w:bCs/>
                <w:noProof/>
              </w:rPr>
              <w:t>Supplementary Figure 2:</w:t>
            </w:r>
            <w:r w:rsidR="00961D09" w:rsidRPr="004234A6">
              <w:rPr>
                <w:rStyle w:val="Hyperlink"/>
                <w:noProof/>
              </w:rPr>
              <w:t xml:space="preserve"> Percentage point differences in receiving HF discharge medication between patients with different cancer characteristics and patients without cancer who had HFrEF and were discharged alive (N = 114,001). Patients with cancer split by lung cancer, non-lung cancer diagnosed ≤1 year, non-lung cancer diagnosed &gt;1 and ≤3 years, and non-lung cancer diagnosed &gt;3 years before HF hospital admission.</w:t>
            </w:r>
            <w:r w:rsidR="00961D09">
              <w:rPr>
                <w:noProof/>
                <w:webHidden/>
              </w:rPr>
              <w:tab/>
            </w:r>
            <w:r w:rsidR="00961D09">
              <w:rPr>
                <w:noProof/>
                <w:webHidden/>
              </w:rPr>
              <w:fldChar w:fldCharType="begin"/>
            </w:r>
            <w:r w:rsidR="00961D09">
              <w:rPr>
                <w:noProof/>
                <w:webHidden/>
              </w:rPr>
              <w:instrText xml:space="preserve"> PAGEREF _Toc117860820 \h </w:instrText>
            </w:r>
            <w:r w:rsidR="00961D09">
              <w:rPr>
                <w:noProof/>
                <w:webHidden/>
              </w:rPr>
            </w:r>
            <w:r w:rsidR="00961D09">
              <w:rPr>
                <w:noProof/>
                <w:webHidden/>
              </w:rPr>
              <w:fldChar w:fldCharType="separate"/>
            </w:r>
            <w:r w:rsidR="00961D09">
              <w:rPr>
                <w:noProof/>
                <w:webHidden/>
              </w:rPr>
              <w:t>7</w:t>
            </w:r>
            <w:r w:rsidR="00961D09">
              <w:rPr>
                <w:noProof/>
                <w:webHidden/>
              </w:rPr>
              <w:fldChar w:fldCharType="end"/>
            </w:r>
          </w:hyperlink>
        </w:p>
        <w:p w14:paraId="2AD54E17" w14:textId="43E24766" w:rsidR="00961D09" w:rsidRDefault="004934BC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17860821" w:history="1">
            <w:r w:rsidR="00961D09" w:rsidRPr="004234A6">
              <w:rPr>
                <w:rStyle w:val="Hyperlink"/>
                <w:rFonts w:cstheme="minorHAnsi"/>
                <w:b/>
                <w:bCs/>
                <w:noProof/>
              </w:rPr>
              <w:t xml:space="preserve">Supplementary Figure 3: </w:t>
            </w:r>
            <w:r w:rsidR="00961D09" w:rsidRPr="004234A6">
              <w:rPr>
                <w:rStyle w:val="Hyperlink"/>
                <w:rFonts w:cstheme="minorHAnsi"/>
                <w:noProof/>
              </w:rPr>
              <w:t>Adjusted all-cause survival by lung cancer patients, non-lung cancer patients ≤1 year from diagnosis, non-lung cancer patients &gt;1 and ≤3 years from diagnosis and non-lung cancer patients &gt;3 years from diagnosis, compared to patients without cancer</w:t>
            </w:r>
            <w:r w:rsidR="00961D09">
              <w:rPr>
                <w:noProof/>
                <w:webHidden/>
              </w:rPr>
              <w:tab/>
            </w:r>
            <w:r w:rsidR="00961D09">
              <w:rPr>
                <w:noProof/>
                <w:webHidden/>
              </w:rPr>
              <w:fldChar w:fldCharType="begin"/>
            </w:r>
            <w:r w:rsidR="00961D09">
              <w:rPr>
                <w:noProof/>
                <w:webHidden/>
              </w:rPr>
              <w:instrText xml:space="preserve"> PAGEREF _Toc117860821 \h </w:instrText>
            </w:r>
            <w:r w:rsidR="00961D09">
              <w:rPr>
                <w:noProof/>
                <w:webHidden/>
              </w:rPr>
            </w:r>
            <w:r w:rsidR="00961D09">
              <w:rPr>
                <w:noProof/>
                <w:webHidden/>
              </w:rPr>
              <w:fldChar w:fldCharType="separate"/>
            </w:r>
            <w:r w:rsidR="00961D09">
              <w:rPr>
                <w:noProof/>
                <w:webHidden/>
              </w:rPr>
              <w:t>8</w:t>
            </w:r>
            <w:r w:rsidR="00961D09">
              <w:rPr>
                <w:noProof/>
                <w:webHidden/>
              </w:rPr>
              <w:fldChar w:fldCharType="end"/>
            </w:r>
          </w:hyperlink>
        </w:p>
        <w:p w14:paraId="4708CFD2" w14:textId="77E7C41F" w:rsidR="00023759" w:rsidRPr="00FE33C3" w:rsidRDefault="00023759">
          <w:pPr>
            <w:rPr>
              <w:rFonts w:cstheme="minorHAnsi"/>
            </w:rPr>
          </w:pPr>
          <w:r w:rsidRPr="00FE33C3">
            <w:rPr>
              <w:rFonts w:cstheme="minorHAnsi"/>
              <w:b/>
              <w:bCs/>
              <w:noProof/>
            </w:rPr>
            <w:fldChar w:fldCharType="end"/>
          </w:r>
        </w:p>
      </w:sdtContent>
    </w:sdt>
    <w:p w14:paraId="38197A57" w14:textId="004D6FE4" w:rsidR="00251FB4" w:rsidRDefault="00251FB4" w:rsidP="00A76E24">
      <w:pPr>
        <w:spacing w:after="0" w:line="240" w:lineRule="auto"/>
        <w:rPr>
          <w:rFonts w:cstheme="minorHAnsi"/>
        </w:rPr>
      </w:pPr>
    </w:p>
    <w:p w14:paraId="4D7687B9" w14:textId="77777777" w:rsidR="00961D09" w:rsidRDefault="00961D09" w:rsidP="00A76E24">
      <w:pPr>
        <w:spacing w:after="0" w:line="240" w:lineRule="auto"/>
        <w:rPr>
          <w:rFonts w:cstheme="minorHAnsi"/>
        </w:rPr>
        <w:sectPr w:rsidR="00961D09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A587CC" w14:textId="2A60083D" w:rsidR="00961D09" w:rsidRPr="00247FB5" w:rsidRDefault="00961D09" w:rsidP="00247FB5">
      <w:pPr>
        <w:pStyle w:val="Heading1"/>
        <w:rPr>
          <w:b/>
          <w:bCs/>
          <w:sz w:val="24"/>
          <w:szCs w:val="24"/>
        </w:rPr>
      </w:pPr>
      <w:bookmarkStart w:id="0" w:name="_Toc117860816"/>
      <w:r w:rsidRPr="00247FB5">
        <w:rPr>
          <w:rFonts w:asciiTheme="minorHAnsi" w:hAnsiTheme="minorHAnsi" w:cstheme="minorBidi"/>
          <w:b/>
          <w:bCs/>
          <w:color w:val="auto"/>
          <w:sz w:val="22"/>
          <w:szCs w:val="22"/>
        </w:rPr>
        <w:lastRenderedPageBreak/>
        <w:t>Data description</w:t>
      </w:r>
      <w:bookmarkEnd w:id="0"/>
    </w:p>
    <w:p w14:paraId="0499C65A" w14:textId="7AF3DBA0" w:rsidR="00961D09" w:rsidRDefault="00961D09" w:rsidP="00247FB5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D109A8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ional </w:t>
      </w:r>
      <w:r w:rsidRPr="00D109A8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rt </w:t>
      </w:r>
      <w:r w:rsidRPr="00D109A8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ilure </w:t>
      </w:r>
      <w:r w:rsidRPr="00D109A8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dit (NHFA)</w:t>
      </w:r>
      <w:r w:rsidRPr="00D109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commissioned, as part of the ‘National Cardiac Audit Programme’ by the Healthcare Quality Improvement Partnership, which uses data provided by patients and collected by the NHS for patient care and support. </w:t>
      </w:r>
    </w:p>
    <w:p w14:paraId="67C17490" w14:textId="760C198F" w:rsidR="00961D09" w:rsidRPr="00961D09" w:rsidRDefault="00961D09" w:rsidP="00247FB5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09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cer registry </w:t>
      </w:r>
      <w:r w:rsidRPr="00D109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collated, maintained and quality assured by the National </w:t>
      </w:r>
      <w:r w:rsidR="0056707D">
        <w:rPr>
          <w:rFonts w:ascii="Times New Roman" w:hAnsi="Times New Roman" w:cs="Times New Roman"/>
          <w:color w:val="000000" w:themeColor="text1"/>
          <w:sz w:val="24"/>
          <w:szCs w:val="24"/>
        </w:rPr>
        <w:t>Disease</w:t>
      </w:r>
      <w:r w:rsidR="0056707D" w:rsidRPr="00D109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109A8">
        <w:rPr>
          <w:rFonts w:ascii="Times New Roman" w:hAnsi="Times New Roman" w:cs="Times New Roman"/>
          <w:color w:val="000000" w:themeColor="text1"/>
          <w:sz w:val="24"/>
          <w:szCs w:val="24"/>
        </w:rPr>
        <w:t>Registration Service, part of NHS Digital.</w:t>
      </w:r>
    </w:p>
    <w:p w14:paraId="6DD97780" w14:textId="77777777" w:rsidR="00251FB4" w:rsidRDefault="00251FB4" w:rsidP="00247FB5">
      <w:pPr>
        <w:spacing w:line="276" w:lineRule="auto"/>
        <w:jc w:val="center"/>
        <w:rPr>
          <w:rFonts w:eastAsia="Times New Roman" w:cstheme="minorHAnsi"/>
          <w:b/>
          <w:bCs/>
          <w:sz w:val="16"/>
          <w:szCs w:val="16"/>
          <w:lang w:eastAsia="en-GB"/>
        </w:rPr>
      </w:pPr>
    </w:p>
    <w:p w14:paraId="64648BA0" w14:textId="77777777" w:rsidR="00961D09" w:rsidRDefault="00961D09" w:rsidP="002F02F7">
      <w:pPr>
        <w:spacing w:after="0" w:line="240" w:lineRule="auto"/>
        <w:jc w:val="center"/>
        <w:rPr>
          <w:rFonts w:eastAsia="Times New Roman" w:cstheme="minorHAnsi"/>
          <w:b/>
          <w:bCs/>
          <w:sz w:val="16"/>
          <w:szCs w:val="16"/>
          <w:lang w:eastAsia="en-GB"/>
        </w:rPr>
      </w:pPr>
    </w:p>
    <w:p w14:paraId="44772748" w14:textId="50298873" w:rsidR="00961D09" w:rsidRPr="00FE33C3" w:rsidRDefault="00961D09" w:rsidP="002F02F7">
      <w:pPr>
        <w:spacing w:after="0" w:line="240" w:lineRule="auto"/>
        <w:jc w:val="center"/>
        <w:rPr>
          <w:rFonts w:eastAsia="Times New Roman" w:cstheme="minorHAnsi"/>
          <w:b/>
          <w:bCs/>
          <w:sz w:val="16"/>
          <w:szCs w:val="16"/>
          <w:lang w:eastAsia="en-GB"/>
        </w:rPr>
        <w:sectPr w:rsidR="00961D09" w:rsidRPr="00FE33C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A2AE088" w14:textId="11038AC7" w:rsidR="00251FB4" w:rsidRDefault="00755710" w:rsidP="00640660">
      <w:pPr>
        <w:pStyle w:val="Heading1"/>
        <w:spacing w:before="0" w:line="240" w:lineRule="auto"/>
        <w:rPr>
          <w:rFonts w:asciiTheme="minorHAnsi" w:eastAsia="Times New Roman" w:hAnsiTheme="minorHAnsi" w:cstheme="minorHAnsi"/>
          <w:sz w:val="22"/>
          <w:szCs w:val="22"/>
          <w:lang w:eastAsia="en-GB"/>
        </w:rPr>
      </w:pPr>
      <w:bookmarkStart w:id="1" w:name="_Toc117860817"/>
      <w:r w:rsidRPr="00FE33C3">
        <w:rPr>
          <w:rFonts w:asciiTheme="minorHAnsi" w:hAnsiTheme="minorHAnsi" w:cstheme="minorHAnsi"/>
          <w:b/>
          <w:sz w:val="22"/>
          <w:szCs w:val="22"/>
        </w:rPr>
        <w:lastRenderedPageBreak/>
        <w:t>Supplementary Table</w:t>
      </w:r>
      <w:r w:rsidR="00251FB4" w:rsidRPr="00FE33C3">
        <w:rPr>
          <w:rFonts w:asciiTheme="minorHAnsi" w:hAnsiTheme="minorHAnsi" w:cstheme="minorHAnsi"/>
          <w:b/>
          <w:sz w:val="22"/>
          <w:szCs w:val="22"/>
        </w:rPr>
        <w:t xml:space="preserve"> 1.</w:t>
      </w:r>
      <w:r w:rsidR="00251FB4" w:rsidRPr="00FE33C3">
        <w:rPr>
          <w:rFonts w:asciiTheme="minorHAnsi" w:hAnsiTheme="minorHAnsi" w:cstheme="minorHAnsi"/>
          <w:sz w:val="22"/>
          <w:szCs w:val="22"/>
        </w:rPr>
        <w:t xml:space="preserve"> </w:t>
      </w:r>
      <w:r w:rsidR="00A76E24" w:rsidRPr="00FE33C3">
        <w:rPr>
          <w:rFonts w:asciiTheme="minorHAnsi" w:eastAsia="Times New Roman" w:hAnsiTheme="minorHAnsi" w:cstheme="minorHAnsi"/>
          <w:sz w:val="22"/>
          <w:szCs w:val="22"/>
          <w:lang w:eastAsia="en-GB"/>
        </w:rPr>
        <w:t>Propensity-</w:t>
      </w:r>
      <w:r w:rsidR="00251FB4" w:rsidRPr="00FE33C3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weighted standardised differences in baseline cohort characteristics for patients with heart failure </w:t>
      </w:r>
      <w:r w:rsidRPr="00FE33C3">
        <w:rPr>
          <w:rFonts w:asciiTheme="minorHAnsi" w:eastAsia="Times New Roman" w:hAnsiTheme="minorHAnsi" w:cstheme="minorHAnsi"/>
          <w:sz w:val="22"/>
          <w:szCs w:val="22"/>
          <w:lang w:eastAsia="en-GB"/>
        </w:rPr>
        <w:t>admission by</w:t>
      </w:r>
      <w:r w:rsidR="007B6447" w:rsidRPr="00FE33C3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 tumour site</w:t>
      </w:r>
      <w:r w:rsidR="00C308F8">
        <w:rPr>
          <w:rFonts w:asciiTheme="minorHAnsi" w:eastAsia="Times New Roman" w:hAnsiTheme="minorHAnsi" w:cstheme="minorHAnsi"/>
          <w:sz w:val="22"/>
          <w:szCs w:val="22"/>
          <w:lang w:eastAsia="en-GB"/>
        </w:rPr>
        <w:t xml:space="preserve"> </w:t>
      </w:r>
      <w:r w:rsidR="00555097">
        <w:rPr>
          <w:rFonts w:asciiTheme="minorHAnsi" w:eastAsia="Times New Roman" w:hAnsiTheme="minorHAnsi" w:cstheme="minorHAnsi"/>
          <w:sz w:val="22"/>
          <w:szCs w:val="22"/>
          <w:lang w:eastAsia="en-GB"/>
        </w:rPr>
        <w:t>for variables included in propensity scores</w:t>
      </w:r>
      <w:bookmarkEnd w:id="1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51"/>
        <w:gridCol w:w="983"/>
        <w:gridCol w:w="983"/>
        <w:gridCol w:w="985"/>
        <w:gridCol w:w="983"/>
        <w:gridCol w:w="983"/>
        <w:gridCol w:w="985"/>
        <w:gridCol w:w="983"/>
        <w:gridCol w:w="983"/>
        <w:gridCol w:w="985"/>
        <w:gridCol w:w="983"/>
        <w:gridCol w:w="983"/>
        <w:gridCol w:w="988"/>
      </w:tblGrid>
      <w:tr w:rsidR="00566E1C" w:rsidRPr="00566E1C" w14:paraId="110F1D5A" w14:textId="77777777" w:rsidTr="00566E1C">
        <w:trPr>
          <w:trHeight w:val="170"/>
        </w:trPr>
        <w:tc>
          <w:tcPr>
            <w:tcW w:w="77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95411" w14:textId="77777777" w:rsidR="00566E1C" w:rsidRPr="00566E1C" w:rsidRDefault="00566E1C" w:rsidP="00D777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4229" w:type="pct"/>
            <w:gridSpan w:val="1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1ABAF329" w14:textId="77777777" w:rsidR="00566E1C" w:rsidRPr="00566E1C" w:rsidRDefault="00566E1C" w:rsidP="00D777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opensity-weighted</w:t>
            </w:r>
          </w:p>
        </w:tc>
      </w:tr>
      <w:tr w:rsidR="00566E1C" w:rsidRPr="00566E1C" w14:paraId="723B9AFA" w14:textId="77777777" w:rsidTr="00566E1C">
        <w:trPr>
          <w:trHeight w:val="170"/>
        </w:trPr>
        <w:tc>
          <w:tcPr>
            <w:tcW w:w="77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bottom"/>
            <w:hideMark/>
          </w:tcPr>
          <w:p w14:paraId="0BE5B4AE" w14:textId="77777777" w:rsidR="00566E1C" w:rsidRPr="00566E1C" w:rsidRDefault="00566E1C" w:rsidP="00D777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29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E2F3"/>
            <w:noWrap/>
            <w:vAlign w:val="bottom"/>
            <w:hideMark/>
          </w:tcPr>
          <w:p w14:paraId="0651266B" w14:textId="77777777" w:rsidR="00566E1C" w:rsidRPr="00566E1C" w:rsidRDefault="00566E1C" w:rsidP="00D777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umour site</w:t>
            </w:r>
          </w:p>
        </w:tc>
      </w:tr>
      <w:tr w:rsidR="00566E1C" w:rsidRPr="00566E1C" w14:paraId="3F93CD6E" w14:textId="77777777" w:rsidTr="00566E1C">
        <w:trPr>
          <w:trHeight w:val="170"/>
        </w:trPr>
        <w:tc>
          <w:tcPr>
            <w:tcW w:w="77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bottom"/>
            <w:hideMark/>
          </w:tcPr>
          <w:p w14:paraId="73B56D4A" w14:textId="77777777" w:rsidR="00566E1C" w:rsidRPr="00566E1C" w:rsidRDefault="00566E1C" w:rsidP="00D777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000000"/>
            </w:tcBorders>
            <w:shd w:val="clear" w:color="000000" w:fill="D9E2F3"/>
            <w:noWrap/>
            <w:vAlign w:val="bottom"/>
            <w:hideMark/>
          </w:tcPr>
          <w:p w14:paraId="122EB57C" w14:textId="77777777" w:rsidR="00566E1C" w:rsidRPr="00566E1C" w:rsidRDefault="00566E1C" w:rsidP="00D777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reast cancer</w:t>
            </w:r>
          </w:p>
        </w:tc>
        <w:tc>
          <w:tcPr>
            <w:tcW w:w="105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000000"/>
            </w:tcBorders>
            <w:shd w:val="clear" w:color="000000" w:fill="D9E2F3"/>
            <w:noWrap/>
            <w:vAlign w:val="bottom"/>
            <w:hideMark/>
          </w:tcPr>
          <w:p w14:paraId="24F5046E" w14:textId="77777777" w:rsidR="00566E1C" w:rsidRPr="00566E1C" w:rsidRDefault="00566E1C" w:rsidP="00D777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ostate cancer</w:t>
            </w:r>
          </w:p>
        </w:tc>
        <w:tc>
          <w:tcPr>
            <w:tcW w:w="105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000000"/>
            </w:tcBorders>
            <w:shd w:val="clear" w:color="000000" w:fill="D9E2F3"/>
            <w:noWrap/>
            <w:vAlign w:val="bottom"/>
            <w:hideMark/>
          </w:tcPr>
          <w:p w14:paraId="66B7B425" w14:textId="77777777" w:rsidR="00566E1C" w:rsidRPr="00566E1C" w:rsidRDefault="00566E1C" w:rsidP="00D777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lorectal cancer</w:t>
            </w:r>
          </w:p>
        </w:tc>
        <w:tc>
          <w:tcPr>
            <w:tcW w:w="105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E2F3"/>
            <w:noWrap/>
            <w:vAlign w:val="bottom"/>
            <w:hideMark/>
          </w:tcPr>
          <w:p w14:paraId="3086D485" w14:textId="77777777" w:rsidR="00566E1C" w:rsidRPr="00566E1C" w:rsidRDefault="00566E1C" w:rsidP="00D777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Lung cancer</w:t>
            </w:r>
          </w:p>
        </w:tc>
      </w:tr>
      <w:tr w:rsidR="00566E1C" w:rsidRPr="00566E1C" w14:paraId="0AC3E1BD" w14:textId="77777777" w:rsidTr="00566E1C">
        <w:trPr>
          <w:trHeight w:val="170"/>
        </w:trPr>
        <w:tc>
          <w:tcPr>
            <w:tcW w:w="77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bottom"/>
            <w:hideMark/>
          </w:tcPr>
          <w:p w14:paraId="243CCA02" w14:textId="77777777" w:rsidR="00566E1C" w:rsidRPr="00566E1C" w:rsidRDefault="00566E1C" w:rsidP="00D777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bottom"/>
            <w:hideMark/>
          </w:tcPr>
          <w:p w14:paraId="4B1E686C" w14:textId="77777777" w:rsidR="00566E1C" w:rsidRPr="00566E1C" w:rsidRDefault="00566E1C" w:rsidP="00D777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bottom"/>
            <w:hideMark/>
          </w:tcPr>
          <w:p w14:paraId="6898CBD4" w14:textId="77777777" w:rsidR="00566E1C" w:rsidRPr="00566E1C" w:rsidRDefault="00566E1C" w:rsidP="00D777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vAlign w:val="bottom"/>
            <w:hideMark/>
          </w:tcPr>
          <w:p w14:paraId="48D060A0" w14:textId="77777777" w:rsidR="00566E1C" w:rsidRPr="00566E1C" w:rsidRDefault="00566E1C" w:rsidP="00D777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d diff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bottom"/>
            <w:hideMark/>
          </w:tcPr>
          <w:p w14:paraId="7D17C771" w14:textId="77777777" w:rsidR="00566E1C" w:rsidRPr="00566E1C" w:rsidRDefault="00566E1C" w:rsidP="00D777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bottom"/>
            <w:hideMark/>
          </w:tcPr>
          <w:p w14:paraId="144B3AC8" w14:textId="77777777" w:rsidR="00566E1C" w:rsidRPr="00566E1C" w:rsidRDefault="00566E1C" w:rsidP="00D777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vAlign w:val="bottom"/>
            <w:hideMark/>
          </w:tcPr>
          <w:p w14:paraId="251AC088" w14:textId="77777777" w:rsidR="00566E1C" w:rsidRPr="00566E1C" w:rsidRDefault="00566E1C" w:rsidP="00D777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d diff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bottom"/>
            <w:hideMark/>
          </w:tcPr>
          <w:p w14:paraId="0E58EBE3" w14:textId="77777777" w:rsidR="00566E1C" w:rsidRPr="00566E1C" w:rsidRDefault="00566E1C" w:rsidP="00D777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bottom"/>
            <w:hideMark/>
          </w:tcPr>
          <w:p w14:paraId="045E2C13" w14:textId="77777777" w:rsidR="00566E1C" w:rsidRPr="00566E1C" w:rsidRDefault="00566E1C" w:rsidP="00D777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vAlign w:val="bottom"/>
            <w:hideMark/>
          </w:tcPr>
          <w:p w14:paraId="2BCD88C1" w14:textId="77777777" w:rsidR="00566E1C" w:rsidRPr="00566E1C" w:rsidRDefault="00566E1C" w:rsidP="00D777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d diff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bottom"/>
            <w:hideMark/>
          </w:tcPr>
          <w:p w14:paraId="07042244" w14:textId="77777777" w:rsidR="00566E1C" w:rsidRPr="00566E1C" w:rsidRDefault="00566E1C" w:rsidP="00D777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bottom"/>
            <w:hideMark/>
          </w:tcPr>
          <w:p w14:paraId="44A34F7D" w14:textId="77777777" w:rsidR="00566E1C" w:rsidRPr="00566E1C" w:rsidRDefault="00566E1C" w:rsidP="00D777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vAlign w:val="bottom"/>
            <w:hideMark/>
          </w:tcPr>
          <w:p w14:paraId="482D3E82" w14:textId="77777777" w:rsidR="00566E1C" w:rsidRPr="00566E1C" w:rsidRDefault="00566E1C" w:rsidP="00D777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d diff</w:t>
            </w:r>
          </w:p>
        </w:tc>
      </w:tr>
      <w:tr w:rsidR="00566E1C" w:rsidRPr="00566E1C" w14:paraId="53EE3720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7C157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mber of patients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7F80EA7D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216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0FB0ACFB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7,768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000000" w:fill="D9E2F3"/>
            <w:vAlign w:val="center"/>
            <w:hideMark/>
          </w:tcPr>
          <w:p w14:paraId="07E8DE7F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 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0BAC624A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118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6F43748A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1,318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000000" w:fill="D9E2F3"/>
            <w:vAlign w:val="center"/>
            <w:hideMark/>
          </w:tcPr>
          <w:p w14:paraId="09DAD32A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2AE39DA5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199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79237CEF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9,086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000000" w:fill="D9E2F3"/>
            <w:vAlign w:val="center"/>
            <w:hideMark/>
          </w:tcPr>
          <w:p w14:paraId="617CCD4A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0BDC8274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334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25854534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9,086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E2F3"/>
            <w:vAlign w:val="center"/>
            <w:hideMark/>
          </w:tcPr>
          <w:p w14:paraId="04BCA40D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66E1C" w:rsidRPr="00566E1C" w14:paraId="572AB88B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5AD80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E9DF066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C1C5E48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1759D935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CEE9334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79220A3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5BFAD2AC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4070F8EF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490ACA9B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3E0B77B9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8FCBEC2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32F0E69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6F48CE99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566E1C" w:rsidRPr="00566E1C" w14:paraId="4E919F78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9B2B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3BAB7EF6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3D328201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55B223A6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2E0E757E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7BBE229C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4842B195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41A38529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39383C2E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3D6972B9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1162FE06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1DB7E55A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32E677E0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6E1C" w:rsidRPr="00566E1C" w14:paraId="1968D9B9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A94B" w14:textId="77777777" w:rsidR="00566E1C" w:rsidRPr="00566E1C" w:rsidRDefault="00566E1C" w:rsidP="00D777D4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F2E6EE5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361406E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14F16B65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0CB1B459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86065B8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452AFDD7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D58EB36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74442BE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10C161D8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5D367D2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A42C0A5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6DE58694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566E1C" w:rsidRPr="00566E1C" w14:paraId="6491AD42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4EB8" w14:textId="77777777" w:rsidR="00566E1C" w:rsidRPr="00566E1C" w:rsidRDefault="00566E1C" w:rsidP="00D777D4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3D59D1BE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39D04B41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06E3BF4E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A2EB9C6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D99C1BD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2EAA3D36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3FB1A61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32FEC4E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408949D9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DE2D7AE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.8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327923D9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.8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6C611C90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566E1C" w:rsidRPr="00566E1C" w14:paraId="4EEF7FF3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9B03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9379A5A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15296DDA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71680109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3DFCA2FE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2005B355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15BD7B2E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212B4923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14A18AC0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1454A2B9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0DF344D0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48A39C7B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47B6E802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6E1C" w:rsidRPr="00566E1C" w14:paraId="0B7C2991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6458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Unknown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772605B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9E75B79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1BAD17B0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A726F89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32DC83D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3E67B476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B82E6B7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.8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7D9B7C5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.8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566BF0BC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05FF32EB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.1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A5113F3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.1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03771C0F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566E1C" w:rsidRPr="00566E1C" w14:paraId="0ADDAEBA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6968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Black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BFF8A6E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56E7B05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2A725F96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00C9BF35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6B91331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15222ED3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B6B026F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3349357D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1A95DC19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02295CD7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07DB4899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027CDAAC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566E1C" w:rsidRPr="00566E1C" w14:paraId="6DF3F4E6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CD45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02C3C6BD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BABF14A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7E54794D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09BE7284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A3BE906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1767786E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783C0FD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8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48FB07C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8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67724136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53CAF5A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41FD767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74975DBC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566E1C" w:rsidRPr="00566E1C" w14:paraId="7D985DA4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0248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South Asian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EEF5F31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4023CF3D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38D23B7D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4410C90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E8BEE90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594C0D10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59DF74D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82532AB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3615A0F7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6CCEB36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E685B66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7487175E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566E1C" w:rsidRPr="00566E1C" w14:paraId="10ABE395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5D61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White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0804355F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.8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4803CE7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.8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66AD3704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E249123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BE0A8C7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74B7DBEB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4C7CA980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57F7953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665E5F95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4D85CFB0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17D76BF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65412EC3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566E1C" w:rsidRPr="00566E1C" w14:paraId="046E123E" w14:textId="77777777" w:rsidTr="00566E1C">
        <w:trPr>
          <w:trHeight w:val="170"/>
        </w:trPr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D467E75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e-existing conditions</w:t>
            </w:r>
            <w:r w:rsidRPr="00566E1C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566E1C" w:rsidRPr="00566E1C" w14:paraId="4A1D79A7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8FCC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HD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29F2C38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0F705982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642678B0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32F0D513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5C2B0B46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7A5C604E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44E79569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035BA767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6E31CE1E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07BD3B7B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019F846D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5FA7F98D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6E1C" w:rsidRPr="00566E1C" w14:paraId="355E061C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E264" w14:textId="77777777" w:rsidR="00566E1C" w:rsidRPr="00566E1C" w:rsidRDefault="00566E1C" w:rsidP="00D777D4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38A17A7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3BA4F23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4D7ADA04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D0A9F4B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.5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B8E0A44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.5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332C9CA9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182BD96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FAFF431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3C37C754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42E6BEF4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9385D86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7268B112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566E1C" w:rsidRPr="00566E1C" w14:paraId="739C31CA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42B3" w14:textId="77777777" w:rsidR="00566E1C" w:rsidRPr="00566E1C" w:rsidRDefault="00566E1C" w:rsidP="00D777D4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4494C7C3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AC04BB3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5E24CCEB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44D64ABB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BFDCF55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0307E333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0A3BD9E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04AE490C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2D34F208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335D7DF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3A78458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6C8CE0E2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566E1C" w:rsidRPr="00566E1C" w14:paraId="6B739BC3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FD9B" w14:textId="77777777" w:rsidR="00566E1C" w:rsidRPr="00566E1C" w:rsidRDefault="00566E1C" w:rsidP="00D777D4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nknown 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07C3FA74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8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046BF123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8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3C0E79A5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25D960C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8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B51FB70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8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0327D08E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9789B66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2EE5A4C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5D0ACF9A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02CB376B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4919A9A2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788D9AAB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566E1C" w:rsidRPr="00566E1C" w14:paraId="7B6ED17B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7B9B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alve disease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831B537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4601B288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4A2AE40C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6A7B75A0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1D5C7017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7E44EA95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34E85A3A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50DA45E6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60B878CC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1FFF07B2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15D70C7C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7606BC32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6E1C" w:rsidRPr="00566E1C" w14:paraId="6307D8F8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5DAF" w14:textId="77777777" w:rsidR="00566E1C" w:rsidRPr="00566E1C" w:rsidRDefault="00566E1C" w:rsidP="00D777D4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4981E21C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6CC165B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2E824DCB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7EF2914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4.9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0D07D749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4.9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00DAB808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1D2BA56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C434E41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6D1E172F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366C64C7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.5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7630620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.5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2CEEDFAE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566E1C" w:rsidRPr="00566E1C" w14:paraId="7B695BD0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9C3A" w14:textId="77777777" w:rsidR="00566E1C" w:rsidRPr="00566E1C" w:rsidRDefault="00566E1C" w:rsidP="00D777D4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14539C2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7C59566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720166A8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3ACC3DEE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8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4870B9E3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8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27981EEB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1E6F4F7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9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450682B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9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7BB91B8D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0762D993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6419EDC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4E78628B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566E1C" w:rsidRPr="00566E1C" w14:paraId="7C092A53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3B4B" w14:textId="77777777" w:rsidR="00566E1C" w:rsidRPr="00566E1C" w:rsidRDefault="00566E1C" w:rsidP="00D777D4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nknown 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B93621F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002809BF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1B0A86A2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DDBA8B3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EE3DDED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36C5B387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9850135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5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E8C2CD0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5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42A00A3E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0B5CED5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9CC80D8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2577B28A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566E1C" w:rsidRPr="00566E1C" w14:paraId="52E00CB1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BC53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38AA6D88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7D38C8C7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067B7A59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4A116C24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196E89AE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40A4A191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06D70ADA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02C7F224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4BA0F13F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7853D122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428AEEA0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66F151E8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6E1C" w:rsidRPr="00566E1C" w14:paraId="0435ACAC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D337" w14:textId="77777777" w:rsidR="00566E1C" w:rsidRPr="00566E1C" w:rsidRDefault="00566E1C" w:rsidP="00D777D4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42DADAEB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10D3F9D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544E467F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9F35585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724B1EC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05CA8613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45864A7D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4BE4711B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15D3EE88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E728316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.9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0A1BDF3A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.9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6A4F6DD6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566E1C" w:rsidRPr="00566E1C" w14:paraId="78F9F061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F49D" w14:textId="77777777" w:rsidR="00566E1C" w:rsidRPr="00566E1C" w:rsidRDefault="00566E1C" w:rsidP="00D777D4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00DF25D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217D6FD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479F95D4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043D1C3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4D30752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3ECCBAB1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4F22F357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0ADE1EAF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064BDD65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779198D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BD5EFFD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0964BED7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566E1C" w:rsidRPr="00566E1C" w14:paraId="132EA995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B4DF" w14:textId="77777777" w:rsidR="00566E1C" w:rsidRPr="00566E1C" w:rsidRDefault="00566E1C" w:rsidP="00D777D4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nknown 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C329DC4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CDB1802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5C34DA38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72A479D9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8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AE35C11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8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6F4FB0BE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F3C6E8B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C69BEB6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6FC61B64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E15ABEA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4070E8BB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469D14AA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566E1C" w:rsidRPr="00566E1C" w14:paraId="729F6E3F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7B38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457FCEC3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532BEA41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56C6988D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1BD74A5E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2D4CB644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72F9186E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592B29F9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67F61297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66342297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791FDEBB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14:paraId="56B0B101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538363FB" w14:textId="77777777" w:rsidR="00566E1C" w:rsidRPr="00566E1C" w:rsidRDefault="00566E1C" w:rsidP="00D777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6E1C" w:rsidRPr="00566E1C" w14:paraId="35078109" w14:textId="77777777" w:rsidTr="00566E1C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4D76" w14:textId="77777777" w:rsidR="00566E1C" w:rsidRPr="00566E1C" w:rsidRDefault="00566E1C" w:rsidP="00D777D4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08899B56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218E233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2FAA7B98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3A54517B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.8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4FC6BEAA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.8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168D5794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476577BF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9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AAFAFF5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9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60FE0E1D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0D704CA6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839352D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35B9D405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A7536D" w:rsidRPr="00566E1C" w14:paraId="5D45194D" w14:textId="77777777" w:rsidTr="0082538F">
        <w:trPr>
          <w:trHeight w:val="170"/>
        </w:trPr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F91A" w14:textId="77777777" w:rsidR="00566E1C" w:rsidRPr="00566E1C" w:rsidRDefault="00566E1C" w:rsidP="00D777D4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right w:val="nil"/>
            </w:tcBorders>
            <w:shd w:val="clear" w:color="000000" w:fill="D9E2F3"/>
            <w:noWrap/>
            <w:vAlign w:val="center"/>
            <w:hideMark/>
          </w:tcPr>
          <w:p w14:paraId="737A5B8B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6%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3816E280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6%</w:t>
            </w:r>
          </w:p>
        </w:tc>
        <w:tc>
          <w:tcPr>
            <w:tcW w:w="352" w:type="pct"/>
            <w:tcBorders>
              <w:top w:val="nil"/>
              <w:left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60FC1DD7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4311BD09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4%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1A8DECBF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4%</w:t>
            </w:r>
          </w:p>
        </w:tc>
        <w:tc>
          <w:tcPr>
            <w:tcW w:w="352" w:type="pct"/>
            <w:tcBorders>
              <w:top w:val="nil"/>
              <w:left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51C01322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50AADE96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.8%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4629F529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.8%</w:t>
            </w:r>
          </w:p>
        </w:tc>
        <w:tc>
          <w:tcPr>
            <w:tcW w:w="352" w:type="pct"/>
            <w:tcBorders>
              <w:top w:val="nil"/>
              <w:left w:val="nil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52AF0979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200B5029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.4%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000000" w:fill="D9E2F3"/>
            <w:noWrap/>
            <w:vAlign w:val="center"/>
            <w:hideMark/>
          </w:tcPr>
          <w:p w14:paraId="6D0EE944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.4%</w:t>
            </w:r>
          </w:p>
        </w:tc>
        <w:tc>
          <w:tcPr>
            <w:tcW w:w="352" w:type="pct"/>
            <w:tcBorders>
              <w:top w:val="nil"/>
              <w:left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7017D4A1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A7536D" w:rsidRPr="00566E1C" w14:paraId="6FA979CC" w14:textId="77777777" w:rsidTr="0082538F">
        <w:trPr>
          <w:trHeight w:val="170"/>
        </w:trPr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87FB5" w14:textId="77777777" w:rsidR="00566E1C" w:rsidRPr="00566E1C" w:rsidRDefault="00566E1C" w:rsidP="00D777D4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nknown </w:t>
            </w:r>
          </w:p>
        </w:tc>
        <w:tc>
          <w:tcPr>
            <w:tcW w:w="35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2F3"/>
            <w:noWrap/>
            <w:vAlign w:val="center"/>
            <w:hideMark/>
          </w:tcPr>
          <w:p w14:paraId="78780955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0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2F3"/>
            <w:noWrap/>
            <w:vAlign w:val="center"/>
            <w:hideMark/>
          </w:tcPr>
          <w:p w14:paraId="300B0621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0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31F6EA65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2F3"/>
            <w:noWrap/>
            <w:vAlign w:val="center"/>
            <w:hideMark/>
          </w:tcPr>
          <w:p w14:paraId="688AE654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7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2F3"/>
            <w:noWrap/>
            <w:vAlign w:val="center"/>
            <w:hideMark/>
          </w:tcPr>
          <w:p w14:paraId="33B302DA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7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758132F8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2F3"/>
            <w:noWrap/>
            <w:vAlign w:val="center"/>
            <w:hideMark/>
          </w:tcPr>
          <w:p w14:paraId="788D42C2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5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2F3"/>
            <w:noWrap/>
            <w:vAlign w:val="center"/>
            <w:hideMark/>
          </w:tcPr>
          <w:p w14:paraId="5E47179E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5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D9E2F3"/>
            <w:noWrap/>
            <w:vAlign w:val="center"/>
            <w:hideMark/>
          </w:tcPr>
          <w:p w14:paraId="6861EE13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2F3"/>
            <w:noWrap/>
            <w:vAlign w:val="center"/>
            <w:hideMark/>
          </w:tcPr>
          <w:p w14:paraId="0FF73B67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3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2F3"/>
            <w:noWrap/>
            <w:vAlign w:val="center"/>
            <w:hideMark/>
          </w:tcPr>
          <w:p w14:paraId="1AAE927F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3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3636CED4" w14:textId="77777777" w:rsidR="00566E1C" w:rsidRPr="00566E1C" w:rsidRDefault="00566E1C" w:rsidP="00D77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66E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</w:tbl>
    <w:p w14:paraId="30D786C5" w14:textId="757BB462" w:rsidR="00CA4031" w:rsidRPr="00FE33C3" w:rsidRDefault="00CA4031" w:rsidP="00640660">
      <w:pPr>
        <w:spacing w:after="0" w:line="240" w:lineRule="auto"/>
        <w:rPr>
          <w:rFonts w:eastAsia="Times New Roman" w:cstheme="minorHAnsi"/>
          <w:sz w:val="18"/>
          <w:szCs w:val="18"/>
          <w:lang w:eastAsia="en-GB"/>
        </w:rPr>
      </w:pPr>
      <w:r w:rsidRPr="00FE33C3">
        <w:rPr>
          <w:rFonts w:eastAsia="Times New Roman" w:cstheme="minorHAnsi"/>
          <w:sz w:val="18"/>
          <w:szCs w:val="18"/>
          <w:lang w:eastAsia="en-GB"/>
        </w:rPr>
        <w:t xml:space="preserve">IHD= ischaemic heart disease. COPD= chronic obstructive pulmonary disease. Age is listed in years as mean (SD). All other information is number (%). </w:t>
      </w:r>
    </w:p>
    <w:p w14:paraId="5B5FF3B9" w14:textId="40E7C852" w:rsidR="00D777D4" w:rsidRDefault="00D777D4" w:rsidP="00640660">
      <w:pPr>
        <w:spacing w:after="0" w:line="240" w:lineRule="auto"/>
        <w:rPr>
          <w:rFonts w:eastAsia="Times New Roman" w:cstheme="minorHAnsi"/>
          <w:sz w:val="18"/>
          <w:szCs w:val="18"/>
          <w:lang w:eastAsia="en-GB"/>
        </w:rPr>
      </w:pPr>
      <w:r w:rsidRPr="00D777D4">
        <w:rPr>
          <w:rFonts w:eastAsia="Times New Roman" w:cstheme="minorHAnsi"/>
          <w:sz w:val="18"/>
          <w:szCs w:val="18"/>
          <w:lang w:eastAsia="en-GB"/>
        </w:rPr>
        <w:t>Propensity score includes the variables: age at HF admission, sex, ethnicity year of HF admission, IHD, valve disease, diabetes and COPD.</w:t>
      </w:r>
    </w:p>
    <w:p w14:paraId="340928BB" w14:textId="4F9D29F8" w:rsidR="00D777D4" w:rsidRPr="00FE33C3" w:rsidRDefault="00D777D4" w:rsidP="00640660">
      <w:pPr>
        <w:spacing w:after="0" w:line="240" w:lineRule="auto"/>
        <w:rPr>
          <w:rFonts w:cstheme="minorHAnsi"/>
        </w:rPr>
        <w:sectPr w:rsidR="00D777D4" w:rsidRPr="00FE33C3" w:rsidSect="00C308F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D00958F" w14:textId="77777777" w:rsidR="001E037F" w:rsidRDefault="001E037F" w:rsidP="001E037F">
      <w:pPr>
        <w:pStyle w:val="Heading1"/>
        <w:spacing w:before="0" w:line="240" w:lineRule="auto"/>
        <w:rPr>
          <w:rFonts w:asciiTheme="minorHAnsi" w:hAnsiTheme="minorHAnsi" w:cstheme="minorHAnsi"/>
          <w:sz w:val="24"/>
          <w:szCs w:val="24"/>
        </w:rPr>
      </w:pPr>
      <w:bookmarkStart w:id="2" w:name="_Toc117860818"/>
      <w:r w:rsidRPr="00FE33C3">
        <w:rPr>
          <w:rFonts w:asciiTheme="minorHAnsi" w:hAnsiTheme="minorHAnsi" w:cstheme="minorHAnsi"/>
          <w:b/>
          <w:sz w:val="22"/>
          <w:szCs w:val="22"/>
        </w:rPr>
        <w:lastRenderedPageBreak/>
        <w:t xml:space="preserve">Supplementary Table 2. </w:t>
      </w:r>
      <w:r>
        <w:rPr>
          <w:rFonts w:asciiTheme="minorHAnsi" w:hAnsiTheme="minorHAnsi" w:cstheme="minorHAnsi"/>
          <w:sz w:val="24"/>
          <w:szCs w:val="24"/>
        </w:rPr>
        <w:t>S</w:t>
      </w:r>
      <w:r w:rsidRPr="00FE33C3">
        <w:rPr>
          <w:rFonts w:asciiTheme="minorHAnsi" w:hAnsiTheme="minorHAnsi" w:cstheme="minorHAnsi"/>
          <w:sz w:val="24"/>
          <w:szCs w:val="24"/>
        </w:rPr>
        <w:t xml:space="preserve">tage at </w:t>
      </w:r>
      <w:r>
        <w:rPr>
          <w:rFonts w:asciiTheme="minorHAnsi" w:hAnsiTheme="minorHAnsi" w:cstheme="minorHAnsi"/>
          <w:sz w:val="24"/>
          <w:szCs w:val="24"/>
        </w:rPr>
        <w:t xml:space="preserve">cancer </w:t>
      </w:r>
      <w:r w:rsidRPr="00FE33C3">
        <w:rPr>
          <w:rFonts w:asciiTheme="minorHAnsi" w:hAnsiTheme="minorHAnsi" w:cstheme="minorHAnsi"/>
          <w:sz w:val="24"/>
          <w:szCs w:val="24"/>
        </w:rPr>
        <w:t>diagnosis</w:t>
      </w:r>
      <w:r>
        <w:rPr>
          <w:rFonts w:asciiTheme="minorHAnsi" w:hAnsiTheme="minorHAnsi" w:cstheme="minorHAnsi"/>
          <w:sz w:val="24"/>
          <w:szCs w:val="24"/>
        </w:rPr>
        <w:t xml:space="preserve"> by cancer site</w:t>
      </w:r>
      <w:r w:rsidRPr="00FE33C3">
        <w:rPr>
          <w:rFonts w:asciiTheme="minorHAnsi" w:hAnsiTheme="minorHAnsi" w:cstheme="minorHAnsi"/>
          <w:sz w:val="24"/>
          <w:szCs w:val="24"/>
        </w:rPr>
        <w:t>.</w:t>
      </w:r>
      <w:bookmarkEnd w:id="2"/>
      <w:r w:rsidRPr="00FE33C3">
        <w:rPr>
          <w:rFonts w:asciiTheme="minorHAnsi" w:hAnsiTheme="minorHAnsi" w:cstheme="minorHAnsi"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8"/>
        <w:gridCol w:w="1674"/>
        <w:gridCol w:w="1674"/>
        <w:gridCol w:w="1674"/>
        <w:gridCol w:w="1674"/>
        <w:gridCol w:w="1674"/>
      </w:tblGrid>
      <w:tr w:rsidR="001E037F" w:rsidRPr="00FE33C3" w14:paraId="1A095E18" w14:textId="77777777" w:rsidTr="00ED245B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767CF2" w14:textId="77777777" w:rsidR="001E037F" w:rsidRPr="00566E1C" w:rsidRDefault="001E037F" w:rsidP="00ED24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lang w:eastAsia="en-GB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41C44" w14:textId="77777777" w:rsidR="001E037F" w:rsidRPr="00566E1C" w:rsidRDefault="001E037F" w:rsidP="00ED24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All sit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D3A11" w14:textId="77777777" w:rsidR="001E037F" w:rsidRPr="00566E1C" w:rsidRDefault="001E037F" w:rsidP="00ED24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lang w:eastAsia="en-GB"/>
              </w:rPr>
              <w:t>Site</w:t>
            </w:r>
          </w:p>
        </w:tc>
      </w:tr>
      <w:tr w:rsidR="001E037F" w:rsidRPr="00FE33C3" w14:paraId="223161B6" w14:textId="77777777" w:rsidTr="00ED245B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B6FDE" w14:textId="77777777" w:rsidR="001E037F" w:rsidRPr="00566E1C" w:rsidRDefault="001E037F" w:rsidP="00ED245B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F9DD8" w14:textId="77777777" w:rsidR="001E037F" w:rsidRPr="00566E1C" w:rsidRDefault="001E037F" w:rsidP="00ED24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74D98" w14:textId="77777777" w:rsidR="001E037F" w:rsidRPr="00566E1C" w:rsidRDefault="001E037F" w:rsidP="00ED24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8B02A" w14:textId="77777777" w:rsidR="001E037F" w:rsidRPr="00566E1C" w:rsidRDefault="001E037F" w:rsidP="00ED24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lang w:eastAsia="en-GB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AFCF9" w14:textId="77777777" w:rsidR="001E037F" w:rsidRPr="00566E1C" w:rsidRDefault="001E037F" w:rsidP="00ED24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lang w:eastAsia="en-GB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79B66" w14:textId="77777777" w:rsidR="001E037F" w:rsidRPr="00566E1C" w:rsidRDefault="001E037F" w:rsidP="00ED24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lang w:eastAsia="en-GB"/>
              </w:rPr>
              <w:t>Lung</w:t>
            </w:r>
          </w:p>
        </w:tc>
      </w:tr>
      <w:tr w:rsidR="001E037F" w:rsidRPr="00FE33C3" w14:paraId="22B39290" w14:textId="77777777" w:rsidTr="00ED245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4BCC" w14:textId="77777777" w:rsidR="001E037F" w:rsidRPr="00566E1C" w:rsidRDefault="001E037F" w:rsidP="00ED245B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EB24B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,202 (1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B146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797 (2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B5F3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592 (1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1E4B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411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F630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402 (30.1%)</w:t>
            </w:r>
          </w:p>
        </w:tc>
      </w:tr>
      <w:tr w:rsidR="001E037F" w:rsidRPr="00FE33C3" w14:paraId="178B6A2C" w14:textId="77777777" w:rsidTr="00ED245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735B" w14:textId="77777777" w:rsidR="001E037F" w:rsidRPr="00566E1C" w:rsidRDefault="001E037F" w:rsidP="00ED245B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84A1E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,223 (17.3%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357E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894 (2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FF62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568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3FEC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603 (1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1B1A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158 (11.8%)</w:t>
            </w:r>
          </w:p>
        </w:tc>
      </w:tr>
      <w:tr w:rsidR="001E037F" w:rsidRPr="00FE33C3" w14:paraId="5B47CB75" w14:textId="77777777" w:rsidTr="00ED245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D686" w14:textId="77777777" w:rsidR="001E037F" w:rsidRPr="00566E1C" w:rsidRDefault="001E037F" w:rsidP="00ED245B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6C9E4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,279 (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094B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187 (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5770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417 (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51AF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455 (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72ED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220 (16.5%)</w:t>
            </w:r>
          </w:p>
        </w:tc>
      </w:tr>
      <w:tr w:rsidR="001E037F" w:rsidRPr="00FE33C3" w14:paraId="2D67637B" w14:textId="77777777" w:rsidTr="00ED245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2DC7" w14:textId="77777777" w:rsidR="001E037F" w:rsidRPr="00566E1C" w:rsidRDefault="001E037F" w:rsidP="00ED245B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A292D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,098 (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5CD1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80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A3FB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664 (1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96CC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147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D5F2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207 (15.5%)</w:t>
            </w:r>
          </w:p>
        </w:tc>
      </w:tr>
      <w:tr w:rsidR="001E037F" w:rsidRPr="00FE33C3" w14:paraId="1CAE69CD" w14:textId="77777777" w:rsidTr="00ED245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32DB" w14:textId="77777777" w:rsidR="001E037F" w:rsidRPr="00566E1C" w:rsidRDefault="001E037F" w:rsidP="00ED245B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lang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BFF34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,065 (4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73A3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1,258 (3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16E5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2,877 (5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3180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1,583 (4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BAF7" w14:textId="77777777" w:rsidR="001E037F" w:rsidRPr="00566E1C" w:rsidRDefault="001E037F" w:rsidP="00ED245B">
            <w:pPr>
              <w:spacing w:after="0" w:line="240" w:lineRule="auto"/>
              <w:ind w:hanging="165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347 (26.0%)</w:t>
            </w:r>
          </w:p>
        </w:tc>
      </w:tr>
      <w:tr w:rsidR="001E037F" w:rsidRPr="00FE33C3" w14:paraId="7C833315" w14:textId="77777777" w:rsidTr="00ED245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AFAB" w14:textId="77777777" w:rsidR="001E037F" w:rsidRPr="00566E1C" w:rsidRDefault="001E037F" w:rsidP="00ED245B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566E1C">
              <w:rPr>
                <w:rFonts w:eastAsia="Times New Roman" w:cstheme="minorHAnsi"/>
                <w:b/>
                <w:bCs/>
                <w:lang w:eastAsia="en-GB"/>
              </w:rPr>
              <w:t>All st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916EE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2,867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59D6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3,216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5B7B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5,118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5786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3,199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8159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566E1C">
              <w:rPr>
                <w:rFonts w:eastAsia="Times New Roman" w:cstheme="minorHAnsi"/>
                <w:lang w:eastAsia="en-GB"/>
              </w:rPr>
              <w:t>1,334 (100.0%)</w:t>
            </w:r>
          </w:p>
        </w:tc>
      </w:tr>
      <w:tr w:rsidR="001E037F" w:rsidRPr="00FE33C3" w14:paraId="5C8CA1B9" w14:textId="77777777" w:rsidTr="00ED245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BA14B" w14:textId="77777777" w:rsidR="001E037F" w:rsidRPr="00566E1C" w:rsidRDefault="001E037F" w:rsidP="00ED245B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78D0C" w14:textId="77777777" w:rsidR="001E037F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AADD3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B2E6D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0E878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30827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1E037F" w:rsidRPr="00FE33C3" w14:paraId="5B4E00A6" w14:textId="77777777" w:rsidTr="00ED245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52315" w14:textId="77777777" w:rsidR="001E037F" w:rsidRPr="00566E1C" w:rsidRDefault="001E037F" w:rsidP="00ED245B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Follow-up recorded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F8D2F" w14:textId="77777777" w:rsidR="001E037F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2,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81286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,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B7F56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,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0EC39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,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3025A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,241</w:t>
            </w:r>
          </w:p>
        </w:tc>
      </w:tr>
      <w:tr w:rsidR="001E037F" w:rsidRPr="00FE33C3" w14:paraId="693D05D6" w14:textId="77777777" w:rsidTr="00ED245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BC4DB" w14:textId="77777777" w:rsidR="001E037F" w:rsidRDefault="001E037F" w:rsidP="00ED245B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Years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3BFC9E" w14:textId="77777777" w:rsidR="001E037F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56 (0.33, 4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572B49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.00 (0.44, 5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49352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61 (0.35, 4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3477BF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53 (0.36, 4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E2B4C0" w14:textId="77777777" w:rsidR="001E037F" w:rsidRPr="00566E1C" w:rsidRDefault="001E037F" w:rsidP="00ED245B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77 (0.18, 2.30)</w:t>
            </w:r>
          </w:p>
        </w:tc>
      </w:tr>
    </w:tbl>
    <w:p w14:paraId="6515C5A5" w14:textId="77777777" w:rsidR="001E037F" w:rsidRPr="00FE33C3" w:rsidRDefault="001E037F" w:rsidP="001E037F">
      <w:pPr>
        <w:spacing w:after="0" w:line="240" w:lineRule="auto"/>
        <w:rPr>
          <w:rFonts w:cstheme="minorHAnsi"/>
          <w:sz w:val="18"/>
          <w:szCs w:val="18"/>
        </w:rPr>
      </w:pPr>
      <w:r w:rsidRPr="00FE33C3">
        <w:rPr>
          <w:rFonts w:cstheme="minorHAnsi"/>
          <w:sz w:val="18"/>
          <w:szCs w:val="18"/>
        </w:rPr>
        <w:t xml:space="preserve">n (column %). </w:t>
      </w:r>
      <w:r w:rsidRPr="00FE33C3">
        <w:rPr>
          <w:rFonts w:eastAsia="Times New Roman" w:cstheme="minorHAnsi"/>
          <w:sz w:val="18"/>
          <w:szCs w:val="18"/>
          <w:lang w:eastAsia="en-GB"/>
        </w:rPr>
        <w:t xml:space="preserve">Lung cancer includes trachea, bronchus, and lung cancers. </w:t>
      </w:r>
    </w:p>
    <w:p w14:paraId="0F4C4228" w14:textId="77777777" w:rsidR="001E037F" w:rsidRPr="00701C16" w:rsidRDefault="001E037F" w:rsidP="001E037F">
      <w:pPr>
        <w:rPr>
          <w:sz w:val="18"/>
          <w:szCs w:val="18"/>
        </w:rPr>
      </w:pPr>
      <w:r w:rsidRPr="00701C16">
        <w:rPr>
          <w:sz w:val="18"/>
          <w:szCs w:val="18"/>
        </w:rPr>
        <w:t>IQR – interquartile range</w:t>
      </w:r>
    </w:p>
    <w:p w14:paraId="5834970F" w14:textId="4BC65347" w:rsidR="00D777D4" w:rsidRPr="00D777D4" w:rsidRDefault="00D777D4" w:rsidP="00D777D4">
      <w:pPr>
        <w:sectPr w:rsidR="00D777D4" w:rsidRPr="00D777D4" w:rsidSect="001E037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FC57C53" w14:textId="770E7B91" w:rsidR="00ED70AD" w:rsidRPr="00A7536D" w:rsidRDefault="00ED70AD" w:rsidP="004E12B0">
      <w:pPr>
        <w:pStyle w:val="Heading1"/>
      </w:pPr>
      <w:bookmarkStart w:id="3" w:name="_Toc117860819"/>
      <w:r w:rsidRPr="004E12B0">
        <w:rPr>
          <w:rFonts w:asciiTheme="minorHAnsi" w:hAnsiTheme="minorHAnsi"/>
          <w:b/>
          <w:bCs/>
          <w:sz w:val="22"/>
          <w:szCs w:val="22"/>
        </w:rPr>
        <w:lastRenderedPageBreak/>
        <w:t>Supplementary Figure 1:</w:t>
      </w:r>
      <w:r w:rsidRPr="004E12B0">
        <w:rPr>
          <w:rFonts w:asciiTheme="minorHAnsi" w:hAnsiTheme="minorHAnsi"/>
          <w:sz w:val="22"/>
          <w:szCs w:val="22"/>
        </w:rPr>
        <w:t xml:space="preserve"> </w:t>
      </w:r>
      <w:r w:rsidR="009749C9">
        <w:rPr>
          <w:rFonts w:asciiTheme="minorHAnsi" w:hAnsiTheme="minorHAnsi"/>
          <w:sz w:val="22"/>
          <w:szCs w:val="22"/>
        </w:rPr>
        <w:t>Percentage point d</w:t>
      </w:r>
      <w:r w:rsidRPr="004E12B0">
        <w:rPr>
          <w:rFonts w:asciiTheme="minorHAnsi" w:hAnsiTheme="minorHAnsi"/>
          <w:sz w:val="22"/>
          <w:szCs w:val="22"/>
        </w:rPr>
        <w:t>ifference</w:t>
      </w:r>
      <w:r w:rsidR="009749C9">
        <w:rPr>
          <w:rFonts w:asciiTheme="minorHAnsi" w:hAnsiTheme="minorHAnsi"/>
          <w:sz w:val="22"/>
          <w:szCs w:val="22"/>
        </w:rPr>
        <w:t xml:space="preserve">s </w:t>
      </w:r>
      <w:r w:rsidRPr="004E12B0">
        <w:rPr>
          <w:rFonts w:asciiTheme="minorHAnsi" w:hAnsiTheme="minorHAnsi"/>
          <w:sz w:val="22"/>
          <w:szCs w:val="22"/>
        </w:rPr>
        <w:t xml:space="preserve">in receiving HF discharge medication </w:t>
      </w:r>
      <w:r w:rsidR="003D5515">
        <w:rPr>
          <w:rFonts w:asciiTheme="minorHAnsi" w:hAnsiTheme="minorHAnsi"/>
          <w:sz w:val="22"/>
          <w:szCs w:val="22"/>
        </w:rPr>
        <w:t>between patients with and without cancer</w:t>
      </w:r>
      <w:r w:rsidR="0043561A">
        <w:rPr>
          <w:rFonts w:asciiTheme="minorHAnsi" w:hAnsiTheme="minorHAnsi"/>
          <w:sz w:val="22"/>
          <w:szCs w:val="22"/>
        </w:rPr>
        <w:t xml:space="preserve"> who had </w:t>
      </w:r>
      <w:proofErr w:type="spellStart"/>
      <w:r w:rsidR="0043561A">
        <w:rPr>
          <w:rFonts w:asciiTheme="minorHAnsi" w:hAnsiTheme="minorHAnsi"/>
          <w:sz w:val="22"/>
          <w:szCs w:val="22"/>
        </w:rPr>
        <w:t>HFrEF</w:t>
      </w:r>
      <w:proofErr w:type="spellEnd"/>
      <w:r w:rsidR="0043561A">
        <w:rPr>
          <w:rFonts w:asciiTheme="minorHAnsi" w:hAnsiTheme="minorHAnsi"/>
          <w:sz w:val="22"/>
          <w:szCs w:val="22"/>
        </w:rPr>
        <w:t xml:space="preserve"> and were discharged alive</w:t>
      </w:r>
      <w:r w:rsidRPr="004E12B0">
        <w:rPr>
          <w:rFonts w:asciiTheme="minorHAnsi" w:hAnsiTheme="minorHAnsi"/>
          <w:sz w:val="22"/>
          <w:szCs w:val="22"/>
        </w:rPr>
        <w:t xml:space="preserve"> (N = 114,001).</w:t>
      </w:r>
      <w:bookmarkEnd w:id="3"/>
    </w:p>
    <w:p w14:paraId="363F5EFC" w14:textId="77777777" w:rsidR="00ED70AD" w:rsidRPr="00FE33C3" w:rsidRDefault="00ED70AD" w:rsidP="00ED70AD">
      <w:pPr>
        <w:spacing w:after="0" w:line="276" w:lineRule="auto"/>
        <w:rPr>
          <w:rFonts w:cstheme="minorHAnsi"/>
        </w:rPr>
      </w:pPr>
    </w:p>
    <w:p w14:paraId="382BB36D" w14:textId="1DFAC599" w:rsidR="00ED70AD" w:rsidRDefault="00644DD0" w:rsidP="00ED70AD">
      <w:pPr>
        <w:spacing w:after="0" w:line="276" w:lineRule="auto"/>
        <w:rPr>
          <w:rFonts w:cstheme="minorHAnsi"/>
        </w:rPr>
      </w:pPr>
      <w:r>
        <w:rPr>
          <w:noProof/>
          <w:sz w:val="16"/>
          <w:szCs w:val="16"/>
          <w:lang w:eastAsia="en-GB"/>
        </w:rPr>
        <w:drawing>
          <wp:inline distT="0" distB="0" distL="0" distR="0" wp14:anchorId="387B3F9F" wp14:editId="2863A3A3">
            <wp:extent cx="8787161" cy="26501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894" b="27637"/>
                    <a:stretch/>
                  </pic:blipFill>
                  <pic:spPr bwMode="auto">
                    <a:xfrm>
                      <a:off x="0" y="0"/>
                      <a:ext cx="8825691" cy="26617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8F3A2E" w14:textId="77777777" w:rsidR="00ED70AD" w:rsidRPr="00FE33C3" w:rsidRDefault="00ED70AD" w:rsidP="00ED70AD">
      <w:pPr>
        <w:spacing w:after="0" w:line="276" w:lineRule="auto"/>
        <w:rPr>
          <w:rFonts w:cstheme="minorHAnsi"/>
        </w:rPr>
      </w:pPr>
    </w:p>
    <w:p w14:paraId="34B7F1E5" w14:textId="77777777" w:rsidR="00ED70AD" w:rsidRPr="004B6E3E" w:rsidRDefault="00ED70AD" w:rsidP="00ED70AD">
      <w:pPr>
        <w:spacing w:after="0" w:line="276" w:lineRule="auto"/>
        <w:rPr>
          <w:rFonts w:cstheme="minorHAnsi"/>
          <w:sz w:val="18"/>
          <w:szCs w:val="18"/>
        </w:rPr>
      </w:pPr>
      <w:r w:rsidRPr="00FE33C3">
        <w:rPr>
          <w:rFonts w:cstheme="minorHAnsi"/>
          <w:sz w:val="18"/>
          <w:szCs w:val="18"/>
        </w:rPr>
        <w:t xml:space="preserve">Standardised across age at admission, year of admission, sex, ethnicity (White, Black, South Asian, Other, Unknown), and the following pre-existing diseases: valve disease, ischaemic heart disease, diabetes, chronic obstructive pulmonary disease.  </w:t>
      </w:r>
      <w:r>
        <w:rPr>
          <w:rFonts w:cstheme="minorHAnsi"/>
          <w:sz w:val="18"/>
          <w:szCs w:val="18"/>
        </w:rPr>
        <w:t xml:space="preserve">HF = Heart failure. </w:t>
      </w:r>
      <w:proofErr w:type="spellStart"/>
      <w:r w:rsidRPr="00166F1E">
        <w:rPr>
          <w:rFonts w:ascii="Times New Roman" w:eastAsia="Times New Roman" w:hAnsi="Times New Roman" w:cs="Times New Roman"/>
          <w:sz w:val="18"/>
          <w:szCs w:val="18"/>
          <w:lang w:eastAsia="en-GB"/>
        </w:rPr>
        <w:t>ACEi</w:t>
      </w:r>
      <w:proofErr w:type="spellEnd"/>
      <w:r w:rsidRPr="00166F1E">
        <w:rPr>
          <w:rFonts w:ascii="Times New Roman" w:eastAsia="Times New Roman" w:hAnsi="Times New Roman" w:cs="Times New Roman"/>
          <w:sz w:val="18"/>
          <w:szCs w:val="18"/>
          <w:lang w:eastAsia="en-GB"/>
        </w:rPr>
        <w:t>/ARB</w:t>
      </w:r>
      <w:r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= </w:t>
      </w:r>
      <w:r w:rsidRPr="00166F1E">
        <w:rPr>
          <w:rFonts w:ascii="Times New Roman" w:eastAsia="Times New Roman" w:hAnsi="Times New Roman" w:cs="Times New Roman"/>
          <w:sz w:val="18"/>
          <w:szCs w:val="18"/>
          <w:lang w:eastAsia="en-GB"/>
        </w:rPr>
        <w:t>Angiotensin converting enzyme inhibitors or angiotensin receptor antagonists</w:t>
      </w:r>
      <w:r>
        <w:rPr>
          <w:rFonts w:ascii="Times New Roman" w:eastAsia="Times New Roman" w:hAnsi="Times New Roman" w:cs="Times New Roman"/>
          <w:sz w:val="18"/>
          <w:szCs w:val="18"/>
          <w:lang w:eastAsia="en-GB"/>
        </w:rPr>
        <w:t>.</w:t>
      </w:r>
      <w:r w:rsidRPr="00166F1E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MRA </w:t>
      </w:r>
      <w:r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= </w:t>
      </w:r>
      <w:r w:rsidRPr="00166F1E">
        <w:rPr>
          <w:rFonts w:ascii="Times New Roman" w:eastAsia="Times New Roman" w:hAnsi="Times New Roman" w:cs="Times New Roman"/>
          <w:sz w:val="18"/>
          <w:szCs w:val="18"/>
          <w:lang w:eastAsia="en-GB"/>
        </w:rPr>
        <w:t>mineralocorticoid receptor antagonists</w:t>
      </w:r>
      <w:r>
        <w:rPr>
          <w:rFonts w:ascii="Times New Roman" w:eastAsia="Times New Roman" w:hAnsi="Times New Roman" w:cs="Times New Roman"/>
          <w:sz w:val="18"/>
          <w:szCs w:val="18"/>
          <w:lang w:eastAsia="en-GB"/>
        </w:rPr>
        <w:t>.</w:t>
      </w:r>
    </w:p>
    <w:p w14:paraId="0FC7A959" w14:textId="51DA212E" w:rsidR="000F7E62" w:rsidRDefault="00ED70AD" w:rsidP="00ED70AD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4B6E3E">
        <w:rPr>
          <w:rFonts w:cstheme="minorHAnsi"/>
          <w:sz w:val="18"/>
          <w:szCs w:val="18"/>
        </w:rPr>
        <w:t>We excluded patients if they died in hospital</w:t>
      </w:r>
      <w:r>
        <w:rPr>
          <w:rFonts w:cstheme="minorHAnsi"/>
          <w:sz w:val="18"/>
          <w:szCs w:val="18"/>
        </w:rPr>
        <w:t xml:space="preserve"> or they had </w:t>
      </w:r>
      <w:proofErr w:type="spellStart"/>
      <w:r>
        <w:rPr>
          <w:rFonts w:cstheme="minorHAnsi"/>
          <w:sz w:val="18"/>
          <w:szCs w:val="18"/>
        </w:rPr>
        <w:t>HFpEF</w:t>
      </w:r>
      <w:proofErr w:type="spellEnd"/>
      <w:r>
        <w:rPr>
          <w:rFonts w:ascii="Times New Roman" w:hAnsi="Times New Roman" w:cs="Times New Roman"/>
          <w:sz w:val="18"/>
          <w:szCs w:val="18"/>
        </w:rPr>
        <w:t>.</w:t>
      </w:r>
    </w:p>
    <w:p w14:paraId="3837B974" w14:textId="77777777" w:rsidR="000F7E62" w:rsidRDefault="000F7E6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880B523" w14:textId="11CDAA3C" w:rsidR="000F7E62" w:rsidRPr="00A7536D" w:rsidRDefault="000F7E62" w:rsidP="004E12B0">
      <w:pPr>
        <w:pStyle w:val="Heading1"/>
      </w:pPr>
      <w:bookmarkStart w:id="4" w:name="_Toc117860820"/>
      <w:r w:rsidRPr="004E12B0">
        <w:rPr>
          <w:rFonts w:asciiTheme="minorHAnsi" w:hAnsiTheme="minorHAnsi"/>
          <w:b/>
          <w:bCs/>
          <w:sz w:val="22"/>
          <w:szCs w:val="22"/>
        </w:rPr>
        <w:lastRenderedPageBreak/>
        <w:t>Supplementary Figure 2:</w:t>
      </w:r>
      <w:r w:rsidRPr="004E12B0">
        <w:rPr>
          <w:rFonts w:asciiTheme="minorHAnsi" w:hAnsiTheme="minorHAnsi"/>
          <w:sz w:val="22"/>
          <w:szCs w:val="22"/>
        </w:rPr>
        <w:t xml:space="preserve"> </w:t>
      </w:r>
      <w:r w:rsidR="008C6701">
        <w:rPr>
          <w:rFonts w:asciiTheme="minorHAnsi" w:hAnsiTheme="minorHAnsi"/>
          <w:sz w:val="22"/>
          <w:szCs w:val="22"/>
        </w:rPr>
        <w:t>Percentage point d</w:t>
      </w:r>
      <w:r w:rsidRPr="004E12B0">
        <w:rPr>
          <w:rFonts w:asciiTheme="minorHAnsi" w:hAnsiTheme="minorHAnsi"/>
          <w:sz w:val="22"/>
          <w:szCs w:val="22"/>
        </w:rPr>
        <w:t>ifference</w:t>
      </w:r>
      <w:r w:rsidR="008C6701">
        <w:rPr>
          <w:rFonts w:asciiTheme="minorHAnsi" w:hAnsiTheme="minorHAnsi"/>
          <w:sz w:val="22"/>
          <w:szCs w:val="22"/>
        </w:rPr>
        <w:t>s</w:t>
      </w:r>
      <w:r w:rsidRPr="004E12B0">
        <w:rPr>
          <w:rFonts w:asciiTheme="minorHAnsi" w:hAnsiTheme="minorHAnsi"/>
          <w:sz w:val="22"/>
          <w:szCs w:val="22"/>
        </w:rPr>
        <w:t xml:space="preserve"> in receiving HF discharge medication</w:t>
      </w:r>
      <w:r w:rsidR="008C6701">
        <w:rPr>
          <w:rFonts w:asciiTheme="minorHAnsi" w:hAnsiTheme="minorHAnsi"/>
          <w:sz w:val="22"/>
          <w:szCs w:val="22"/>
        </w:rPr>
        <w:t xml:space="preserve"> between patients with different cancer characteristics and </w:t>
      </w:r>
      <w:r w:rsidR="003C23C8">
        <w:rPr>
          <w:rFonts w:asciiTheme="minorHAnsi" w:hAnsiTheme="minorHAnsi"/>
          <w:sz w:val="22"/>
          <w:szCs w:val="22"/>
        </w:rPr>
        <w:t xml:space="preserve">patients </w:t>
      </w:r>
      <w:r w:rsidR="008C6701">
        <w:rPr>
          <w:rFonts w:asciiTheme="minorHAnsi" w:hAnsiTheme="minorHAnsi"/>
          <w:sz w:val="22"/>
          <w:szCs w:val="22"/>
        </w:rPr>
        <w:t xml:space="preserve">without cancer who had </w:t>
      </w:r>
      <w:proofErr w:type="spellStart"/>
      <w:r w:rsidR="008C6701">
        <w:rPr>
          <w:rFonts w:asciiTheme="minorHAnsi" w:hAnsiTheme="minorHAnsi"/>
          <w:sz w:val="22"/>
          <w:szCs w:val="22"/>
        </w:rPr>
        <w:t>HFrEF</w:t>
      </w:r>
      <w:proofErr w:type="spellEnd"/>
      <w:r w:rsidR="008C6701">
        <w:rPr>
          <w:rFonts w:asciiTheme="minorHAnsi" w:hAnsiTheme="minorHAnsi"/>
          <w:sz w:val="22"/>
          <w:szCs w:val="22"/>
        </w:rPr>
        <w:t xml:space="preserve"> and were discharged alive</w:t>
      </w:r>
      <w:r w:rsidR="008C6701" w:rsidRPr="000649F3">
        <w:rPr>
          <w:rFonts w:asciiTheme="minorHAnsi" w:hAnsiTheme="minorHAnsi"/>
          <w:sz w:val="22"/>
          <w:szCs w:val="22"/>
        </w:rPr>
        <w:t xml:space="preserve"> (N = 114,001).</w:t>
      </w:r>
      <w:r w:rsidR="008C6701">
        <w:rPr>
          <w:rFonts w:asciiTheme="minorHAnsi" w:hAnsiTheme="minorHAnsi"/>
          <w:sz w:val="22"/>
          <w:szCs w:val="22"/>
        </w:rPr>
        <w:t xml:space="preserve"> </w:t>
      </w:r>
      <w:r w:rsidRPr="004E12B0">
        <w:rPr>
          <w:rFonts w:asciiTheme="minorHAnsi" w:hAnsiTheme="minorHAnsi"/>
          <w:sz w:val="22"/>
          <w:szCs w:val="22"/>
        </w:rPr>
        <w:t>Patients with cancer split by lung cancer</w:t>
      </w:r>
      <w:r w:rsidR="00E0746A">
        <w:rPr>
          <w:rFonts w:asciiTheme="minorHAnsi" w:hAnsiTheme="minorHAnsi"/>
          <w:sz w:val="22"/>
          <w:szCs w:val="22"/>
        </w:rPr>
        <w:t>,</w:t>
      </w:r>
      <w:r w:rsidRPr="004E12B0">
        <w:rPr>
          <w:rFonts w:asciiTheme="minorHAnsi" w:hAnsiTheme="minorHAnsi"/>
          <w:sz w:val="22"/>
          <w:szCs w:val="22"/>
        </w:rPr>
        <w:t xml:space="preserve"> non-lung cancer diagnosed ≤</w:t>
      </w:r>
      <w:proofErr w:type="gramStart"/>
      <w:r w:rsidRPr="004E12B0">
        <w:rPr>
          <w:rFonts w:asciiTheme="minorHAnsi" w:hAnsiTheme="minorHAnsi"/>
          <w:sz w:val="22"/>
          <w:szCs w:val="22"/>
        </w:rPr>
        <w:t>1 year</w:t>
      </w:r>
      <w:proofErr w:type="gramEnd"/>
      <w:r w:rsidRPr="004E12B0">
        <w:rPr>
          <w:rFonts w:asciiTheme="minorHAnsi" w:hAnsiTheme="minorHAnsi"/>
          <w:sz w:val="22"/>
          <w:szCs w:val="22"/>
        </w:rPr>
        <w:t xml:space="preserve">, </w:t>
      </w:r>
      <w:r w:rsidR="00E0746A">
        <w:rPr>
          <w:rFonts w:asciiTheme="minorHAnsi" w:hAnsiTheme="minorHAnsi"/>
          <w:sz w:val="22"/>
          <w:szCs w:val="22"/>
        </w:rPr>
        <w:t>non-lung cancer diagnosed &gt;</w:t>
      </w:r>
      <w:r w:rsidRPr="004E12B0">
        <w:rPr>
          <w:rFonts w:asciiTheme="minorHAnsi" w:hAnsiTheme="minorHAnsi"/>
          <w:sz w:val="22"/>
          <w:szCs w:val="22"/>
        </w:rPr>
        <w:t>1 and ≤3 years</w:t>
      </w:r>
      <w:r w:rsidR="00E01F9A">
        <w:rPr>
          <w:rFonts w:asciiTheme="minorHAnsi" w:hAnsiTheme="minorHAnsi"/>
          <w:sz w:val="22"/>
          <w:szCs w:val="22"/>
        </w:rPr>
        <w:t>, and non-lung cancer diagnosed &gt;</w:t>
      </w:r>
      <w:r w:rsidRPr="004E12B0">
        <w:rPr>
          <w:rFonts w:asciiTheme="minorHAnsi" w:hAnsiTheme="minorHAnsi"/>
          <w:sz w:val="22"/>
          <w:szCs w:val="22"/>
        </w:rPr>
        <w:t>3 years before</w:t>
      </w:r>
      <w:r w:rsidR="00904E75">
        <w:rPr>
          <w:rFonts w:asciiTheme="minorHAnsi" w:hAnsiTheme="minorHAnsi"/>
          <w:sz w:val="22"/>
          <w:szCs w:val="22"/>
        </w:rPr>
        <w:t xml:space="preserve"> HF</w:t>
      </w:r>
      <w:r w:rsidRPr="004E12B0">
        <w:rPr>
          <w:rFonts w:asciiTheme="minorHAnsi" w:hAnsiTheme="minorHAnsi"/>
          <w:sz w:val="22"/>
          <w:szCs w:val="22"/>
        </w:rPr>
        <w:t xml:space="preserve"> hospital </w:t>
      </w:r>
      <w:r w:rsidR="00904E75">
        <w:rPr>
          <w:rFonts w:asciiTheme="minorHAnsi" w:hAnsiTheme="minorHAnsi"/>
          <w:sz w:val="22"/>
          <w:szCs w:val="22"/>
        </w:rPr>
        <w:t>admission</w:t>
      </w:r>
      <w:r w:rsidRPr="004E12B0">
        <w:rPr>
          <w:rFonts w:asciiTheme="minorHAnsi" w:hAnsiTheme="minorHAnsi"/>
          <w:sz w:val="22"/>
          <w:szCs w:val="22"/>
        </w:rPr>
        <w:t>.</w:t>
      </w:r>
      <w:bookmarkEnd w:id="4"/>
    </w:p>
    <w:p w14:paraId="6CB1B6DC" w14:textId="4DBFB9B6" w:rsidR="000F7E62" w:rsidRDefault="00C531C8" w:rsidP="004E12B0">
      <w:pPr>
        <w:spacing w:after="0" w:line="276" w:lineRule="auto"/>
        <w:jc w:val="center"/>
        <w:rPr>
          <w:rFonts w:cstheme="minorHAnsi"/>
        </w:rPr>
      </w:pPr>
      <w:r>
        <w:rPr>
          <w:noProof/>
          <w:lang w:eastAsia="en-GB"/>
        </w:rPr>
        <w:drawing>
          <wp:inline distT="0" distB="0" distL="0" distR="0" wp14:anchorId="7165CA3D" wp14:editId="7182738B">
            <wp:extent cx="6488871" cy="4475881"/>
            <wp:effectExtent l="0" t="0" r="762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74" t="4246" r="12307" b="4092"/>
                    <a:stretch/>
                  </pic:blipFill>
                  <pic:spPr bwMode="auto">
                    <a:xfrm>
                      <a:off x="0" y="0"/>
                      <a:ext cx="6531370" cy="45051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F92135" w14:textId="3AEBCBC4" w:rsidR="00ED70AD" w:rsidRDefault="00A4474C" w:rsidP="00ED70AD">
      <w:pPr>
        <w:spacing w:after="0" w:line="276" w:lineRule="auto"/>
        <w:rPr>
          <w:rFonts w:cstheme="minorHAnsi"/>
        </w:rPr>
        <w:sectPr w:rsidR="00ED70AD" w:rsidSect="00700B0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cstheme="minorHAnsi"/>
          <w:sz w:val="18"/>
          <w:szCs w:val="18"/>
        </w:rPr>
        <w:t xml:space="preserve">Regression adjustment used. </w:t>
      </w:r>
      <w:r w:rsidR="00F5665D">
        <w:rPr>
          <w:rFonts w:cstheme="minorHAnsi"/>
          <w:sz w:val="18"/>
          <w:szCs w:val="18"/>
        </w:rPr>
        <w:t>A</w:t>
      </w:r>
      <w:r w:rsidR="0057062F">
        <w:rPr>
          <w:rFonts w:cstheme="minorHAnsi"/>
          <w:sz w:val="18"/>
          <w:szCs w:val="18"/>
        </w:rPr>
        <w:t>djust</w:t>
      </w:r>
      <w:r w:rsidR="00F5665D">
        <w:rPr>
          <w:rFonts w:cstheme="minorHAnsi"/>
          <w:sz w:val="18"/>
          <w:szCs w:val="18"/>
        </w:rPr>
        <w:t>ed</w:t>
      </w:r>
      <w:r w:rsidR="0057062F">
        <w:rPr>
          <w:rFonts w:cstheme="minorHAnsi"/>
          <w:sz w:val="18"/>
          <w:szCs w:val="18"/>
        </w:rPr>
        <w:t xml:space="preserve"> </w:t>
      </w:r>
      <w:r w:rsidR="00F5665D">
        <w:rPr>
          <w:rFonts w:cstheme="minorHAnsi"/>
          <w:sz w:val="18"/>
          <w:szCs w:val="18"/>
        </w:rPr>
        <w:t>for</w:t>
      </w:r>
      <w:r w:rsidR="000F7E62" w:rsidRPr="00FE33C3">
        <w:rPr>
          <w:rFonts w:cstheme="minorHAnsi"/>
          <w:sz w:val="18"/>
          <w:szCs w:val="18"/>
        </w:rPr>
        <w:t xml:space="preserve"> age at admission, year of admission, sex, ethnicity (White, Black, South Asian, Other, Unknown), and the following pre-existing diseases: valve disease, ischaemic heart disease, diabetes, chronic obstructive pulmonary disease</w:t>
      </w:r>
      <w:r w:rsidR="00F5665D">
        <w:rPr>
          <w:rFonts w:cstheme="minorHAnsi"/>
          <w:sz w:val="18"/>
          <w:szCs w:val="18"/>
        </w:rPr>
        <w:t xml:space="preserve"> and standardised to whole cancer population</w:t>
      </w:r>
      <w:r w:rsidR="000F7E62" w:rsidRPr="00FE33C3">
        <w:rPr>
          <w:rFonts w:cstheme="minorHAnsi"/>
          <w:sz w:val="18"/>
          <w:szCs w:val="18"/>
        </w:rPr>
        <w:t xml:space="preserve">.  </w:t>
      </w:r>
      <w:r w:rsidR="000F7E62">
        <w:rPr>
          <w:rFonts w:cstheme="minorHAnsi"/>
          <w:sz w:val="18"/>
          <w:szCs w:val="18"/>
        </w:rPr>
        <w:t xml:space="preserve">HF = Heart failure. </w:t>
      </w:r>
      <w:proofErr w:type="spellStart"/>
      <w:r w:rsidR="000F7E62" w:rsidRPr="00166F1E">
        <w:rPr>
          <w:rFonts w:ascii="Times New Roman" w:eastAsia="Times New Roman" w:hAnsi="Times New Roman" w:cs="Times New Roman"/>
          <w:sz w:val="18"/>
          <w:szCs w:val="18"/>
          <w:lang w:eastAsia="en-GB"/>
        </w:rPr>
        <w:t>ACEi</w:t>
      </w:r>
      <w:proofErr w:type="spellEnd"/>
      <w:r w:rsidR="000F7E62" w:rsidRPr="00166F1E">
        <w:rPr>
          <w:rFonts w:ascii="Times New Roman" w:eastAsia="Times New Roman" w:hAnsi="Times New Roman" w:cs="Times New Roman"/>
          <w:sz w:val="18"/>
          <w:szCs w:val="18"/>
          <w:lang w:eastAsia="en-GB"/>
        </w:rPr>
        <w:t>/ARB</w:t>
      </w:r>
      <w:r w:rsidR="000F7E62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= </w:t>
      </w:r>
      <w:r w:rsidR="000F7E62" w:rsidRPr="00166F1E">
        <w:rPr>
          <w:rFonts w:ascii="Times New Roman" w:eastAsia="Times New Roman" w:hAnsi="Times New Roman" w:cs="Times New Roman"/>
          <w:sz w:val="18"/>
          <w:szCs w:val="18"/>
          <w:lang w:eastAsia="en-GB"/>
        </w:rPr>
        <w:t>Angiotensin converting enzyme inhibitors or angiotensin receptor antagonists</w:t>
      </w:r>
      <w:r w:rsidR="000F7E62">
        <w:rPr>
          <w:rFonts w:ascii="Times New Roman" w:eastAsia="Times New Roman" w:hAnsi="Times New Roman" w:cs="Times New Roman"/>
          <w:sz w:val="18"/>
          <w:szCs w:val="18"/>
          <w:lang w:eastAsia="en-GB"/>
        </w:rPr>
        <w:t>.</w:t>
      </w:r>
      <w:r w:rsidR="000F7E62" w:rsidRPr="00166F1E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MRA </w:t>
      </w:r>
      <w:r w:rsidR="000F7E62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= </w:t>
      </w:r>
      <w:r w:rsidR="000F7E62" w:rsidRPr="00166F1E">
        <w:rPr>
          <w:rFonts w:ascii="Times New Roman" w:eastAsia="Times New Roman" w:hAnsi="Times New Roman" w:cs="Times New Roman"/>
          <w:sz w:val="18"/>
          <w:szCs w:val="18"/>
          <w:lang w:eastAsia="en-GB"/>
        </w:rPr>
        <w:t>mineralocorticoid receptor antagonists</w:t>
      </w:r>
      <w:r w:rsidR="000F7E62">
        <w:rPr>
          <w:rFonts w:ascii="Times New Roman" w:eastAsia="Times New Roman" w:hAnsi="Times New Roman" w:cs="Times New Roman"/>
          <w:sz w:val="18"/>
          <w:szCs w:val="18"/>
          <w:lang w:eastAsia="en-GB"/>
        </w:rPr>
        <w:t>.</w:t>
      </w:r>
      <w:r w:rsidR="000F7E62">
        <w:rPr>
          <w:rFonts w:ascii="Times New Roman" w:eastAsia="Times New Roman" w:hAnsi="Times New Roman" w:cs="Times New Roman"/>
          <w:sz w:val="18"/>
          <w:szCs w:val="18"/>
          <w:lang w:eastAsia="en-GB"/>
        </w:rPr>
        <w:br/>
      </w:r>
    </w:p>
    <w:p w14:paraId="48316795" w14:textId="61C9CA68" w:rsidR="004E2622" w:rsidRPr="00665F57" w:rsidRDefault="004E2622" w:rsidP="004E12B0">
      <w:pPr>
        <w:pStyle w:val="Heading1"/>
        <w:rPr>
          <w:rFonts w:cstheme="minorHAnsi"/>
          <w:b/>
          <w:bCs/>
        </w:rPr>
      </w:pPr>
      <w:bookmarkStart w:id="5" w:name="_Toc117860821"/>
      <w:r w:rsidRPr="004E12B0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upplementary Figure </w:t>
      </w:r>
      <w:r w:rsidR="00F92EE9">
        <w:rPr>
          <w:rFonts w:asciiTheme="minorHAnsi" w:hAnsiTheme="minorHAnsi" w:cstheme="minorHAnsi"/>
          <w:b/>
          <w:bCs/>
          <w:sz w:val="22"/>
          <w:szCs w:val="22"/>
        </w:rPr>
        <w:t>3</w:t>
      </w:r>
      <w:r w:rsidRPr="004E12B0">
        <w:rPr>
          <w:rFonts w:asciiTheme="minorHAnsi" w:hAnsiTheme="minorHAnsi" w:cstheme="minorHAnsi"/>
          <w:b/>
          <w:bCs/>
          <w:sz w:val="22"/>
          <w:szCs w:val="22"/>
        </w:rPr>
        <w:t xml:space="preserve">: </w:t>
      </w:r>
      <w:r w:rsidRPr="004E12B0">
        <w:rPr>
          <w:rFonts w:asciiTheme="minorHAnsi" w:hAnsiTheme="minorHAnsi" w:cstheme="minorHAnsi"/>
          <w:sz w:val="22"/>
          <w:szCs w:val="22"/>
        </w:rPr>
        <w:t xml:space="preserve">Adjusted </w:t>
      </w:r>
      <w:r w:rsidR="008615D7" w:rsidRPr="004E12B0">
        <w:rPr>
          <w:rFonts w:asciiTheme="minorHAnsi" w:hAnsiTheme="minorHAnsi" w:cstheme="minorHAnsi"/>
          <w:sz w:val="22"/>
          <w:szCs w:val="22"/>
        </w:rPr>
        <w:t>all-cause s</w:t>
      </w:r>
      <w:r w:rsidRPr="004E12B0">
        <w:rPr>
          <w:rFonts w:asciiTheme="minorHAnsi" w:hAnsiTheme="minorHAnsi" w:cstheme="minorHAnsi"/>
          <w:sz w:val="22"/>
          <w:szCs w:val="22"/>
        </w:rPr>
        <w:t>urvival by lung cancer</w:t>
      </w:r>
      <w:r w:rsidR="00783816" w:rsidRPr="004E12B0">
        <w:rPr>
          <w:rFonts w:asciiTheme="minorHAnsi" w:hAnsiTheme="minorHAnsi" w:cstheme="minorHAnsi"/>
          <w:sz w:val="22"/>
          <w:szCs w:val="22"/>
        </w:rPr>
        <w:t xml:space="preserve"> patients, n</w:t>
      </w:r>
      <w:r w:rsidR="003B5AEE" w:rsidRPr="004E12B0">
        <w:rPr>
          <w:rFonts w:asciiTheme="minorHAnsi" w:hAnsiTheme="minorHAnsi" w:cstheme="minorHAnsi"/>
          <w:sz w:val="22"/>
          <w:szCs w:val="22"/>
        </w:rPr>
        <w:t xml:space="preserve">on-lung </w:t>
      </w:r>
      <w:r w:rsidRPr="004E12B0">
        <w:rPr>
          <w:rFonts w:asciiTheme="minorHAnsi" w:hAnsiTheme="minorHAnsi" w:cstheme="minorHAnsi"/>
          <w:sz w:val="22"/>
          <w:szCs w:val="22"/>
        </w:rPr>
        <w:t>cancer</w:t>
      </w:r>
      <w:r w:rsidR="00783816" w:rsidRPr="004E12B0">
        <w:rPr>
          <w:rFonts w:asciiTheme="minorHAnsi" w:hAnsiTheme="minorHAnsi" w:cstheme="minorHAnsi"/>
          <w:sz w:val="22"/>
          <w:szCs w:val="22"/>
        </w:rPr>
        <w:t xml:space="preserve"> patients</w:t>
      </w:r>
      <w:r w:rsidRPr="004E12B0">
        <w:rPr>
          <w:rFonts w:asciiTheme="minorHAnsi" w:hAnsiTheme="minorHAnsi" w:cstheme="minorHAnsi"/>
          <w:sz w:val="22"/>
          <w:szCs w:val="22"/>
        </w:rPr>
        <w:t xml:space="preserve"> ≤1 year</w:t>
      </w:r>
      <w:r w:rsidR="00783816" w:rsidRPr="004E12B0">
        <w:rPr>
          <w:rFonts w:asciiTheme="minorHAnsi" w:hAnsiTheme="minorHAnsi" w:cstheme="minorHAnsi"/>
          <w:sz w:val="22"/>
          <w:szCs w:val="22"/>
        </w:rPr>
        <w:t xml:space="preserve"> from diagnosis</w:t>
      </w:r>
      <w:r w:rsidRPr="004E12B0">
        <w:rPr>
          <w:rFonts w:asciiTheme="minorHAnsi" w:hAnsiTheme="minorHAnsi" w:cstheme="minorHAnsi"/>
          <w:sz w:val="22"/>
          <w:szCs w:val="22"/>
        </w:rPr>
        <w:t xml:space="preserve">, </w:t>
      </w:r>
      <w:r w:rsidR="00152D45" w:rsidRPr="004E12B0">
        <w:rPr>
          <w:rFonts w:asciiTheme="minorHAnsi" w:hAnsiTheme="minorHAnsi" w:cstheme="minorHAnsi"/>
          <w:sz w:val="22"/>
          <w:szCs w:val="22"/>
        </w:rPr>
        <w:t>non-</w:t>
      </w:r>
      <w:r w:rsidR="00783816" w:rsidRPr="004E12B0">
        <w:rPr>
          <w:rFonts w:asciiTheme="minorHAnsi" w:hAnsiTheme="minorHAnsi" w:cstheme="minorHAnsi"/>
          <w:sz w:val="22"/>
          <w:szCs w:val="22"/>
        </w:rPr>
        <w:t>lung cancer patien</w:t>
      </w:r>
      <w:r w:rsidR="00152D45" w:rsidRPr="004E12B0">
        <w:rPr>
          <w:rFonts w:asciiTheme="minorHAnsi" w:hAnsiTheme="minorHAnsi" w:cstheme="minorHAnsi"/>
          <w:sz w:val="22"/>
          <w:szCs w:val="22"/>
        </w:rPr>
        <w:t>ts &gt;</w:t>
      </w:r>
      <w:r w:rsidRPr="004E12B0">
        <w:rPr>
          <w:rFonts w:asciiTheme="minorHAnsi" w:hAnsiTheme="minorHAnsi" w:cstheme="minorHAnsi"/>
          <w:sz w:val="22"/>
          <w:szCs w:val="22"/>
        </w:rPr>
        <w:t xml:space="preserve">1 and ≤3 years </w:t>
      </w:r>
      <w:r w:rsidR="00152D45" w:rsidRPr="004E12B0">
        <w:rPr>
          <w:rFonts w:asciiTheme="minorHAnsi" w:hAnsiTheme="minorHAnsi" w:cstheme="minorHAnsi"/>
          <w:sz w:val="22"/>
          <w:szCs w:val="22"/>
        </w:rPr>
        <w:t>from diagnosis and non-lung cancer patients &gt;</w:t>
      </w:r>
      <w:r w:rsidRPr="004E12B0">
        <w:rPr>
          <w:rFonts w:asciiTheme="minorHAnsi" w:hAnsiTheme="minorHAnsi" w:cstheme="minorHAnsi"/>
          <w:sz w:val="22"/>
          <w:szCs w:val="22"/>
        </w:rPr>
        <w:t>3 years</w:t>
      </w:r>
      <w:r w:rsidR="00152D45" w:rsidRPr="004E12B0">
        <w:rPr>
          <w:rFonts w:asciiTheme="minorHAnsi" w:hAnsiTheme="minorHAnsi" w:cstheme="minorHAnsi"/>
          <w:sz w:val="22"/>
          <w:szCs w:val="22"/>
        </w:rPr>
        <w:t xml:space="preserve"> from diagnosis, compared to patients without cancer</w:t>
      </w:r>
      <w:bookmarkEnd w:id="5"/>
    </w:p>
    <w:p w14:paraId="7A9A5F92" w14:textId="40974A3A" w:rsidR="000B34A7" w:rsidRPr="00FE33C3" w:rsidRDefault="004B44BB" w:rsidP="00EA2B1B">
      <w:pPr>
        <w:spacing w:after="0" w:line="240" w:lineRule="auto"/>
        <w:rPr>
          <w:rFonts w:cstheme="minorHAnsi"/>
        </w:rPr>
      </w:pPr>
      <w:r>
        <w:rPr>
          <w:rFonts w:cstheme="minorHAnsi"/>
          <w:noProof/>
          <w:lang w:eastAsia="en-GB"/>
        </w:rPr>
        <w:drawing>
          <wp:inline distT="0" distB="0" distL="0" distR="0" wp14:anchorId="07075FCD" wp14:editId="0CFADAEF">
            <wp:extent cx="4796287" cy="3389630"/>
            <wp:effectExtent l="0" t="0" r="4445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1" t="3774" r="2191" b="3516"/>
                    <a:stretch/>
                  </pic:blipFill>
                  <pic:spPr bwMode="auto">
                    <a:xfrm>
                      <a:off x="0" y="0"/>
                      <a:ext cx="4798179" cy="33909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E9A342" w14:textId="046F4C27" w:rsidR="004B6E3E" w:rsidRDefault="00126A05" w:rsidP="004E2622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Adjusted for</w:t>
      </w:r>
      <w:r w:rsidR="004E2622" w:rsidRPr="00FE33C3">
        <w:rPr>
          <w:rFonts w:cstheme="minorHAnsi"/>
          <w:sz w:val="18"/>
          <w:szCs w:val="18"/>
        </w:rPr>
        <w:t xml:space="preserve"> age at admission, year of admission, sex, ethnicity (White, Black, South Asian, Other, Unknown), and the following pre-existing diseases: valve disease, ischaemic heart disease, diabetes, chronic obstructive pulmonary disease.</w:t>
      </w:r>
      <w:r w:rsidR="00A57F77">
        <w:rPr>
          <w:rFonts w:cstheme="minorHAnsi"/>
          <w:sz w:val="18"/>
          <w:szCs w:val="18"/>
        </w:rPr>
        <w:t xml:space="preserve"> Standardised to characteristics of cancer population.</w:t>
      </w:r>
      <w:r w:rsidR="004E2622" w:rsidRPr="00FE33C3">
        <w:rPr>
          <w:rFonts w:cstheme="minorHAnsi"/>
          <w:sz w:val="18"/>
          <w:szCs w:val="18"/>
        </w:rPr>
        <w:t xml:space="preserve"> </w:t>
      </w:r>
    </w:p>
    <w:p w14:paraId="64306873" w14:textId="60C7FD01" w:rsidR="00A3030D" w:rsidRPr="00FE33C3" w:rsidRDefault="00C47FF9" w:rsidP="000F7E62">
      <w:pPr>
        <w:spacing w:after="0" w:line="276" w:lineRule="auto"/>
        <w:rPr>
          <w:rFonts w:cstheme="minorHAnsi"/>
        </w:rPr>
      </w:pPr>
      <w:r w:rsidRPr="00B547B7">
        <w:rPr>
          <w:rFonts w:ascii="Times New Roman" w:hAnsi="Times New Roman" w:cs="Times New Roman"/>
          <w:sz w:val="18"/>
          <w:szCs w:val="18"/>
        </w:rPr>
        <w:t>N=211,224 patients who were discharged alive and with available post-discharge follow-up.</w:t>
      </w:r>
    </w:p>
    <w:sectPr w:rsidR="00A3030D" w:rsidRPr="00FE33C3" w:rsidSect="007830C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27F51" w14:textId="77777777" w:rsidR="009A00DA" w:rsidRDefault="009A00DA" w:rsidP="00120AFD">
      <w:pPr>
        <w:spacing w:after="0" w:line="240" w:lineRule="auto"/>
      </w:pPr>
      <w:r>
        <w:separator/>
      </w:r>
    </w:p>
  </w:endnote>
  <w:endnote w:type="continuationSeparator" w:id="0">
    <w:p w14:paraId="07B48CA7" w14:textId="77777777" w:rsidR="009A00DA" w:rsidRDefault="009A00DA" w:rsidP="00120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37328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83C8E0" w14:textId="7FDCA507" w:rsidR="004B6E3E" w:rsidRDefault="004B6E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037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661F47E" w14:textId="77777777" w:rsidR="004B6E3E" w:rsidRDefault="004B6E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516E4" w14:textId="77777777" w:rsidR="009A00DA" w:rsidRDefault="009A00DA" w:rsidP="00120AFD">
      <w:pPr>
        <w:spacing w:after="0" w:line="240" w:lineRule="auto"/>
      </w:pPr>
      <w:r>
        <w:separator/>
      </w:r>
    </w:p>
  </w:footnote>
  <w:footnote w:type="continuationSeparator" w:id="0">
    <w:p w14:paraId="1BAD3F98" w14:textId="77777777" w:rsidR="009A00DA" w:rsidRDefault="009A00DA" w:rsidP="00120A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FB4"/>
    <w:rsid w:val="00006056"/>
    <w:rsid w:val="000176A1"/>
    <w:rsid w:val="00023759"/>
    <w:rsid w:val="000266C3"/>
    <w:rsid w:val="000479F3"/>
    <w:rsid w:val="00055766"/>
    <w:rsid w:val="00075FF3"/>
    <w:rsid w:val="00082F30"/>
    <w:rsid w:val="00085896"/>
    <w:rsid w:val="00090217"/>
    <w:rsid w:val="000A140B"/>
    <w:rsid w:val="000A5190"/>
    <w:rsid w:val="000B34A7"/>
    <w:rsid w:val="000D016F"/>
    <w:rsid w:val="000D7D59"/>
    <w:rsid w:val="000E0CA9"/>
    <w:rsid w:val="000E6013"/>
    <w:rsid w:val="000E63F5"/>
    <w:rsid w:val="000F5629"/>
    <w:rsid w:val="000F7E62"/>
    <w:rsid w:val="0010023B"/>
    <w:rsid w:val="0011795C"/>
    <w:rsid w:val="00120AFD"/>
    <w:rsid w:val="00126A05"/>
    <w:rsid w:val="00141D2A"/>
    <w:rsid w:val="00150F77"/>
    <w:rsid w:val="00152D45"/>
    <w:rsid w:val="001542BF"/>
    <w:rsid w:val="00154C79"/>
    <w:rsid w:val="00162756"/>
    <w:rsid w:val="00170205"/>
    <w:rsid w:val="0017026C"/>
    <w:rsid w:val="001A7398"/>
    <w:rsid w:val="001A767A"/>
    <w:rsid w:val="001A7767"/>
    <w:rsid w:val="001D3C8C"/>
    <w:rsid w:val="001D4476"/>
    <w:rsid w:val="001E037F"/>
    <w:rsid w:val="001F2715"/>
    <w:rsid w:val="002014C8"/>
    <w:rsid w:val="00205225"/>
    <w:rsid w:val="00234A36"/>
    <w:rsid w:val="00247FB5"/>
    <w:rsid w:val="00251FB4"/>
    <w:rsid w:val="00260B7D"/>
    <w:rsid w:val="002A5B09"/>
    <w:rsid w:val="002E30CF"/>
    <w:rsid w:val="002F02F7"/>
    <w:rsid w:val="002F55C2"/>
    <w:rsid w:val="0030296B"/>
    <w:rsid w:val="00330174"/>
    <w:rsid w:val="00333384"/>
    <w:rsid w:val="003350EE"/>
    <w:rsid w:val="0034625A"/>
    <w:rsid w:val="00366F3A"/>
    <w:rsid w:val="003924E8"/>
    <w:rsid w:val="003B5AEE"/>
    <w:rsid w:val="003C23C8"/>
    <w:rsid w:val="003D4C45"/>
    <w:rsid w:val="003D5515"/>
    <w:rsid w:val="003F2C85"/>
    <w:rsid w:val="00413856"/>
    <w:rsid w:val="00414D1C"/>
    <w:rsid w:val="0043404E"/>
    <w:rsid w:val="0043561A"/>
    <w:rsid w:val="00445921"/>
    <w:rsid w:val="00462716"/>
    <w:rsid w:val="004934BC"/>
    <w:rsid w:val="00494355"/>
    <w:rsid w:val="004A028A"/>
    <w:rsid w:val="004A0A6B"/>
    <w:rsid w:val="004B44BB"/>
    <w:rsid w:val="004B5120"/>
    <w:rsid w:val="004B54BE"/>
    <w:rsid w:val="004B6E3E"/>
    <w:rsid w:val="004D256F"/>
    <w:rsid w:val="004E12B0"/>
    <w:rsid w:val="004E2622"/>
    <w:rsid w:val="00505331"/>
    <w:rsid w:val="00507565"/>
    <w:rsid w:val="00514159"/>
    <w:rsid w:val="00555097"/>
    <w:rsid w:val="00566E1C"/>
    <w:rsid w:val="0056707D"/>
    <w:rsid w:val="0057062F"/>
    <w:rsid w:val="005722F8"/>
    <w:rsid w:val="00587255"/>
    <w:rsid w:val="005A5D4A"/>
    <w:rsid w:val="005D05AC"/>
    <w:rsid w:val="0060187B"/>
    <w:rsid w:val="00607309"/>
    <w:rsid w:val="00617DEB"/>
    <w:rsid w:val="00621C7F"/>
    <w:rsid w:val="00640660"/>
    <w:rsid w:val="00644DD0"/>
    <w:rsid w:val="00665F57"/>
    <w:rsid w:val="006A2721"/>
    <w:rsid w:val="006A3C0C"/>
    <w:rsid w:val="006E6398"/>
    <w:rsid w:val="006F46EF"/>
    <w:rsid w:val="00700B0A"/>
    <w:rsid w:val="0070782A"/>
    <w:rsid w:val="00755710"/>
    <w:rsid w:val="00755FCA"/>
    <w:rsid w:val="0077641D"/>
    <w:rsid w:val="007830CB"/>
    <w:rsid w:val="00783816"/>
    <w:rsid w:val="00794938"/>
    <w:rsid w:val="007B6447"/>
    <w:rsid w:val="008209A9"/>
    <w:rsid w:val="00821D4F"/>
    <w:rsid w:val="0082538F"/>
    <w:rsid w:val="0082586F"/>
    <w:rsid w:val="0084353B"/>
    <w:rsid w:val="008504A6"/>
    <w:rsid w:val="008615D7"/>
    <w:rsid w:val="00864A9D"/>
    <w:rsid w:val="00876926"/>
    <w:rsid w:val="00885F0C"/>
    <w:rsid w:val="008B29D7"/>
    <w:rsid w:val="008B5C58"/>
    <w:rsid w:val="008B6C4D"/>
    <w:rsid w:val="008C635D"/>
    <w:rsid w:val="008C6701"/>
    <w:rsid w:val="00904E75"/>
    <w:rsid w:val="00922D10"/>
    <w:rsid w:val="00930FC9"/>
    <w:rsid w:val="00940821"/>
    <w:rsid w:val="00947761"/>
    <w:rsid w:val="00956403"/>
    <w:rsid w:val="00961D09"/>
    <w:rsid w:val="009631C7"/>
    <w:rsid w:val="00965767"/>
    <w:rsid w:val="009749C9"/>
    <w:rsid w:val="009A00DA"/>
    <w:rsid w:val="009B6C52"/>
    <w:rsid w:val="009E26E1"/>
    <w:rsid w:val="00A00855"/>
    <w:rsid w:val="00A149D0"/>
    <w:rsid w:val="00A3030D"/>
    <w:rsid w:val="00A4474C"/>
    <w:rsid w:val="00A57F77"/>
    <w:rsid w:val="00A66F38"/>
    <w:rsid w:val="00A7536D"/>
    <w:rsid w:val="00A75E04"/>
    <w:rsid w:val="00A76E24"/>
    <w:rsid w:val="00A923C2"/>
    <w:rsid w:val="00AB6B62"/>
    <w:rsid w:val="00AF52E7"/>
    <w:rsid w:val="00B118C9"/>
    <w:rsid w:val="00B30003"/>
    <w:rsid w:val="00B30D28"/>
    <w:rsid w:val="00B31280"/>
    <w:rsid w:val="00B45D8B"/>
    <w:rsid w:val="00B664AD"/>
    <w:rsid w:val="00B86588"/>
    <w:rsid w:val="00B92740"/>
    <w:rsid w:val="00B93DF0"/>
    <w:rsid w:val="00BB0A6B"/>
    <w:rsid w:val="00BC3FB9"/>
    <w:rsid w:val="00BD7113"/>
    <w:rsid w:val="00BF32F5"/>
    <w:rsid w:val="00C02EAF"/>
    <w:rsid w:val="00C205A1"/>
    <w:rsid w:val="00C242E7"/>
    <w:rsid w:val="00C259EE"/>
    <w:rsid w:val="00C27283"/>
    <w:rsid w:val="00C308F8"/>
    <w:rsid w:val="00C43A3D"/>
    <w:rsid w:val="00C47FF9"/>
    <w:rsid w:val="00C531C8"/>
    <w:rsid w:val="00C62146"/>
    <w:rsid w:val="00C71EBE"/>
    <w:rsid w:val="00C76BF7"/>
    <w:rsid w:val="00C865F6"/>
    <w:rsid w:val="00CA4031"/>
    <w:rsid w:val="00CA602C"/>
    <w:rsid w:val="00CB3CDE"/>
    <w:rsid w:val="00D01AD7"/>
    <w:rsid w:val="00D02E10"/>
    <w:rsid w:val="00D03EEF"/>
    <w:rsid w:val="00D10971"/>
    <w:rsid w:val="00D22BB2"/>
    <w:rsid w:val="00D23FBC"/>
    <w:rsid w:val="00D36CD5"/>
    <w:rsid w:val="00D4529E"/>
    <w:rsid w:val="00D45F04"/>
    <w:rsid w:val="00D53D4A"/>
    <w:rsid w:val="00D6769A"/>
    <w:rsid w:val="00D756F6"/>
    <w:rsid w:val="00D777D4"/>
    <w:rsid w:val="00D906C0"/>
    <w:rsid w:val="00D9175B"/>
    <w:rsid w:val="00D97873"/>
    <w:rsid w:val="00DC0C2B"/>
    <w:rsid w:val="00DC123F"/>
    <w:rsid w:val="00DC15A8"/>
    <w:rsid w:val="00DD1A6B"/>
    <w:rsid w:val="00E01F9A"/>
    <w:rsid w:val="00E0482F"/>
    <w:rsid w:val="00E0746A"/>
    <w:rsid w:val="00E1733B"/>
    <w:rsid w:val="00E1751C"/>
    <w:rsid w:val="00E20335"/>
    <w:rsid w:val="00E266FB"/>
    <w:rsid w:val="00E5052D"/>
    <w:rsid w:val="00E52200"/>
    <w:rsid w:val="00E72549"/>
    <w:rsid w:val="00E7553E"/>
    <w:rsid w:val="00EA2B1B"/>
    <w:rsid w:val="00EA2C90"/>
    <w:rsid w:val="00EB1A7D"/>
    <w:rsid w:val="00EB4882"/>
    <w:rsid w:val="00EC4EB9"/>
    <w:rsid w:val="00ED70AD"/>
    <w:rsid w:val="00EE5679"/>
    <w:rsid w:val="00EF0E86"/>
    <w:rsid w:val="00F002EB"/>
    <w:rsid w:val="00F0386C"/>
    <w:rsid w:val="00F15EEF"/>
    <w:rsid w:val="00F35E23"/>
    <w:rsid w:val="00F44B4D"/>
    <w:rsid w:val="00F531A5"/>
    <w:rsid w:val="00F5665D"/>
    <w:rsid w:val="00F62A93"/>
    <w:rsid w:val="00F6645D"/>
    <w:rsid w:val="00F8046B"/>
    <w:rsid w:val="00F92EE9"/>
    <w:rsid w:val="00FA1E6C"/>
    <w:rsid w:val="00FC59F1"/>
    <w:rsid w:val="00FD5737"/>
    <w:rsid w:val="00FE3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FEB6F"/>
  <w15:chartTrackingRefBased/>
  <w15:docId w15:val="{8FF898EF-3360-49DF-896A-4EB0FFF24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E3E"/>
  </w:style>
  <w:style w:type="paragraph" w:styleId="Heading1">
    <w:name w:val="heading 1"/>
    <w:basedOn w:val="Normal"/>
    <w:next w:val="Normal"/>
    <w:link w:val="Heading1Char"/>
    <w:uiPriority w:val="9"/>
    <w:qFormat/>
    <w:rsid w:val="00251F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32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FB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32F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02375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2375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23759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BF32F5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EB1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1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1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A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A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A7D"/>
    <w:rPr>
      <w:rFonts w:ascii="Segoe UI" w:hAnsi="Segoe UI" w:cs="Segoe UI"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"/>
    <w:rsid w:val="00D22BB2"/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"/>
    <w:qFormat/>
    <w:rsid w:val="00D22BB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20A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AFD"/>
  </w:style>
  <w:style w:type="paragraph" w:styleId="Footer">
    <w:name w:val="footer"/>
    <w:basedOn w:val="Normal"/>
    <w:link w:val="FooterChar"/>
    <w:uiPriority w:val="99"/>
    <w:unhideWhenUsed/>
    <w:rsid w:val="00120A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AFD"/>
  </w:style>
  <w:style w:type="paragraph" w:styleId="Revision">
    <w:name w:val="Revision"/>
    <w:hidden/>
    <w:uiPriority w:val="99"/>
    <w:semiHidden/>
    <w:rsid w:val="00876926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unhideWhenUsed/>
    <w:rsid w:val="003924E8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3924E8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C5AA17-A6A5-44EA-A2E7-F78BA9BAB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45</Words>
  <Characters>652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7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s, Briana</dc:creator>
  <cp:keywords/>
  <dc:description/>
  <cp:lastModifiedBy>(NHSD) Catherine Welch</cp:lastModifiedBy>
  <cp:revision>2</cp:revision>
  <dcterms:created xsi:type="dcterms:W3CDTF">2022-12-20T16:29:00Z</dcterms:created>
  <dcterms:modified xsi:type="dcterms:W3CDTF">2022-12-20T16:29:00Z</dcterms:modified>
</cp:coreProperties>
</file>